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4D2B" w:rsidRPr="003B63B0" w:rsidRDefault="00EA2252" w:rsidP="00D4397F">
      <w:pPr>
        <w:spacing w:after="0" w:line="360" w:lineRule="auto"/>
        <w:rPr>
          <w:rFonts w:ascii="Times New Roman" w:eastAsia="Times New Roman" w:hAnsi="Times New Roman" w:cs="Times New Roman"/>
          <w:sz w:val="20"/>
          <w:szCs w:val="20"/>
        </w:rPr>
      </w:pPr>
      <w:proofErr w:type="gramStart"/>
      <w:r w:rsidRPr="00B05333">
        <w:rPr>
          <w:rFonts w:ascii="Times New Roman" w:eastAsia="Times New Roman" w:hAnsi="Times New Roman" w:cs="Times New Roman"/>
          <w:b/>
          <w:sz w:val="16"/>
          <w:szCs w:val="20"/>
        </w:rPr>
        <w:t>S</w:t>
      </w:r>
      <w:r w:rsidR="008B0EE8" w:rsidRPr="00B05333">
        <w:rPr>
          <w:rFonts w:ascii="Times New Roman" w:eastAsia="Times New Roman" w:hAnsi="Times New Roman" w:cs="Times New Roman"/>
          <w:b/>
          <w:sz w:val="16"/>
          <w:szCs w:val="20"/>
        </w:rPr>
        <w:t>4</w:t>
      </w:r>
      <w:r w:rsidR="00052122" w:rsidRPr="00052122">
        <w:rPr>
          <w:rFonts w:ascii="Times New Roman" w:eastAsia="Times New Roman" w:hAnsi="Times New Roman" w:cs="Times New Roman"/>
          <w:b/>
          <w:sz w:val="16"/>
          <w:szCs w:val="20"/>
        </w:rPr>
        <w:t xml:space="preserve"> </w:t>
      </w:r>
      <w:r w:rsidR="00052122" w:rsidRPr="00B05333">
        <w:rPr>
          <w:rFonts w:ascii="Times New Roman" w:eastAsia="Times New Roman" w:hAnsi="Times New Roman" w:cs="Times New Roman"/>
          <w:b/>
          <w:sz w:val="16"/>
          <w:szCs w:val="20"/>
        </w:rPr>
        <w:t>Table</w:t>
      </w:r>
      <w:r w:rsidR="003F6036" w:rsidRPr="003B63B0">
        <w:rPr>
          <w:rFonts w:ascii="Times New Roman" w:eastAsia="Times New Roman" w:hAnsi="Times New Roman" w:cs="Times New Roman"/>
          <w:b/>
          <w:sz w:val="16"/>
          <w:szCs w:val="20"/>
        </w:rPr>
        <w:t>.</w:t>
      </w:r>
      <w:proofErr w:type="gramEnd"/>
      <w:r w:rsidRPr="003B63B0">
        <w:rPr>
          <w:rFonts w:ascii="Times New Roman" w:eastAsia="Times New Roman" w:hAnsi="Times New Roman" w:cs="Times New Roman"/>
          <w:b/>
          <w:sz w:val="16"/>
          <w:szCs w:val="20"/>
        </w:rPr>
        <w:t xml:space="preserve"> </w:t>
      </w:r>
      <w:proofErr w:type="gramStart"/>
      <w:r w:rsidRPr="003B63B0">
        <w:rPr>
          <w:rFonts w:ascii="Times New Roman" w:eastAsia="Times New Roman" w:hAnsi="Times New Roman" w:cs="Times New Roman"/>
          <w:b/>
          <w:sz w:val="16"/>
          <w:szCs w:val="20"/>
        </w:rPr>
        <w:t>Estimated OR</w:t>
      </w:r>
      <w:r w:rsidR="00052122">
        <w:rPr>
          <w:rFonts w:ascii="Times New Roman" w:eastAsia="Times New Roman" w:hAnsi="Times New Roman" w:cs="Times New Roman"/>
          <w:b/>
          <w:sz w:val="16"/>
          <w:szCs w:val="20"/>
        </w:rPr>
        <w:t>s</w:t>
      </w:r>
      <w:r w:rsidRPr="003B63B0">
        <w:rPr>
          <w:rFonts w:ascii="Times New Roman" w:eastAsia="Times New Roman" w:hAnsi="Times New Roman" w:cs="Times New Roman"/>
          <w:b/>
          <w:sz w:val="16"/>
          <w:szCs w:val="20"/>
        </w:rPr>
        <w:t xml:space="preserve"> for the association of </w:t>
      </w:r>
      <w:proofErr w:type="spellStart"/>
      <w:r w:rsidRPr="003B63B0">
        <w:rPr>
          <w:rFonts w:ascii="Times New Roman" w:eastAsia="Times New Roman" w:hAnsi="Times New Roman" w:cs="Times New Roman"/>
          <w:b/>
          <w:i/>
          <w:sz w:val="16"/>
          <w:szCs w:val="20"/>
        </w:rPr>
        <w:t>Fok</w:t>
      </w:r>
      <w:r w:rsidRPr="003B63B0">
        <w:rPr>
          <w:rFonts w:ascii="Times New Roman" w:eastAsia="Times New Roman" w:hAnsi="Times New Roman" w:cs="Times New Roman"/>
          <w:b/>
          <w:sz w:val="16"/>
          <w:szCs w:val="20"/>
        </w:rPr>
        <w:t>I</w:t>
      </w:r>
      <w:proofErr w:type="spellEnd"/>
      <w:r w:rsidRPr="003B63B0">
        <w:rPr>
          <w:rFonts w:ascii="Times New Roman" w:eastAsia="Times New Roman" w:hAnsi="Times New Roman" w:cs="Times New Roman"/>
          <w:b/>
          <w:sz w:val="16"/>
          <w:szCs w:val="20"/>
        </w:rPr>
        <w:t xml:space="preserve"> and </w:t>
      </w:r>
      <w:proofErr w:type="spellStart"/>
      <w:r w:rsidRPr="003B63B0">
        <w:rPr>
          <w:rFonts w:ascii="Times New Roman" w:eastAsia="Times New Roman" w:hAnsi="Times New Roman" w:cs="Times New Roman"/>
          <w:b/>
          <w:i/>
          <w:sz w:val="16"/>
          <w:szCs w:val="20"/>
        </w:rPr>
        <w:t>Bsm</w:t>
      </w:r>
      <w:r w:rsidRPr="003B63B0">
        <w:rPr>
          <w:rFonts w:ascii="Times New Roman" w:eastAsia="Times New Roman" w:hAnsi="Times New Roman" w:cs="Times New Roman"/>
          <w:b/>
          <w:sz w:val="16"/>
          <w:szCs w:val="20"/>
        </w:rPr>
        <w:t>I</w:t>
      </w:r>
      <w:proofErr w:type="spellEnd"/>
      <w:r w:rsidRPr="003B63B0">
        <w:rPr>
          <w:rFonts w:ascii="Times New Roman" w:eastAsia="Times New Roman" w:hAnsi="Times New Roman" w:cs="Times New Roman"/>
          <w:b/>
          <w:sz w:val="16"/>
          <w:szCs w:val="20"/>
        </w:rPr>
        <w:t xml:space="preserve"> SNPs </w:t>
      </w:r>
      <w:r w:rsidR="00BB31E6" w:rsidRPr="003B63B0">
        <w:rPr>
          <w:rFonts w:ascii="Times New Roman" w:eastAsia="Times New Roman" w:hAnsi="Times New Roman" w:cs="Times New Roman"/>
          <w:b/>
          <w:sz w:val="16"/>
          <w:szCs w:val="20"/>
        </w:rPr>
        <w:t xml:space="preserve">with breast cancer </w:t>
      </w:r>
      <w:r w:rsidRPr="003B63B0">
        <w:rPr>
          <w:rFonts w:ascii="Times New Roman" w:eastAsia="Times New Roman" w:hAnsi="Times New Roman" w:cs="Times New Roman"/>
          <w:b/>
          <w:sz w:val="16"/>
          <w:szCs w:val="20"/>
        </w:rPr>
        <w:t>by histopathological tumor characteristics</w:t>
      </w:r>
      <w:r w:rsidR="003F6036" w:rsidRPr="003B63B0">
        <w:rPr>
          <w:rFonts w:ascii="Times New Roman" w:eastAsia="Times New Roman" w:hAnsi="Times New Roman" w:cs="Times New Roman"/>
          <w:b/>
          <w:sz w:val="16"/>
          <w:szCs w:val="20"/>
        </w:rPr>
        <w:t>.</w:t>
      </w:r>
      <w:proofErr w:type="gramEnd"/>
    </w:p>
    <w:tbl>
      <w:tblPr>
        <w:tblW w:w="14233" w:type="dxa"/>
        <w:jc w:val="center"/>
        <w:tblInd w:w="-171" w:type="dxa"/>
        <w:tblLayout w:type="fixed"/>
        <w:tblLook w:val="04A0" w:firstRow="1" w:lastRow="0" w:firstColumn="1" w:lastColumn="0" w:noHBand="0" w:noVBand="1"/>
      </w:tblPr>
      <w:tblGrid>
        <w:gridCol w:w="835"/>
        <w:gridCol w:w="654"/>
        <w:gridCol w:w="983"/>
        <w:gridCol w:w="980"/>
        <w:gridCol w:w="980"/>
        <w:gridCol w:w="559"/>
        <w:gridCol w:w="980"/>
        <w:gridCol w:w="90"/>
        <w:gridCol w:w="469"/>
        <w:gridCol w:w="980"/>
        <w:gridCol w:w="559"/>
        <w:gridCol w:w="980"/>
        <w:gridCol w:w="559"/>
        <w:gridCol w:w="980"/>
        <w:gridCol w:w="559"/>
        <w:gridCol w:w="980"/>
        <w:gridCol w:w="559"/>
        <w:gridCol w:w="980"/>
        <w:gridCol w:w="567"/>
      </w:tblGrid>
      <w:tr w:rsidR="003B63B0" w:rsidRPr="003B63B0" w:rsidTr="006C6A26">
        <w:trPr>
          <w:trHeight w:val="81"/>
          <w:jc w:val="center"/>
        </w:trPr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spacing w:after="0" w:line="240" w:lineRule="auto"/>
              <w:ind w:left="-90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294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D2B" w:rsidRPr="003B63B0" w:rsidRDefault="00AF4D2B" w:rsidP="00EA2252">
            <w:pPr>
              <w:spacing w:after="0" w:line="240" w:lineRule="auto"/>
              <w:ind w:left="-108"/>
              <w:jc w:val="center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</w:pPr>
            <w:r w:rsidRPr="003B63B0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  <w:t>Morphology</w:t>
            </w: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b/>
                <w:sz w:val="14"/>
                <w:szCs w:val="16"/>
              </w:rPr>
            </w:pPr>
            <w:r w:rsidRPr="003B63B0">
              <w:rPr>
                <w:rFonts w:ascii="Times New Roman" w:eastAsia="Times New Roman" w:hAnsi="Times New Roman" w:cs="Times New Roman"/>
                <w:b/>
                <w:sz w:val="14"/>
                <w:szCs w:val="16"/>
              </w:rPr>
              <w:t> </w:t>
            </w:r>
          </w:p>
        </w:tc>
        <w:tc>
          <w:tcPr>
            <w:tcW w:w="107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</w:pPr>
            <w:r w:rsidRPr="003B63B0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  <w:t>Tumor size</w:t>
            </w:r>
          </w:p>
        </w:tc>
        <w:tc>
          <w:tcPr>
            <w:tcW w:w="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D2B" w:rsidRPr="003B63B0" w:rsidRDefault="00AF4D2B" w:rsidP="00EA2252">
            <w:pPr>
              <w:tabs>
                <w:tab w:val="left" w:pos="342"/>
              </w:tabs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</w:pPr>
            <w:r w:rsidRPr="003B63B0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  <w:t>Nodal status</w:t>
            </w: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b/>
                <w:sz w:val="14"/>
                <w:szCs w:val="16"/>
              </w:rPr>
            </w:pPr>
            <w:r w:rsidRPr="003B63B0">
              <w:rPr>
                <w:rFonts w:ascii="Times New Roman" w:eastAsia="Times New Roman" w:hAnsi="Times New Roman" w:cs="Times New Roman"/>
                <w:b/>
                <w:sz w:val="14"/>
                <w:szCs w:val="16"/>
              </w:rPr>
              <w:t> </w:t>
            </w:r>
          </w:p>
        </w:tc>
        <w:tc>
          <w:tcPr>
            <w:tcW w:w="153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</w:pPr>
            <w:r w:rsidRPr="003B63B0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  <w:t>Histological grade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D2B" w:rsidRPr="003B63B0" w:rsidRDefault="00AF4D2B" w:rsidP="00EA2252">
            <w:pPr>
              <w:tabs>
                <w:tab w:val="left" w:pos="702"/>
              </w:tabs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</w:pPr>
            <w:r w:rsidRPr="003B63B0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  <w:t>ER status</w:t>
            </w: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</w:pPr>
            <w:r w:rsidRPr="003B63B0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  <w:t>PR status</w:t>
            </w: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</w:pPr>
            <w:r w:rsidRPr="003B63B0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  <w:t>HER2</w:t>
            </w:r>
            <w:r w:rsidR="00C923DA" w:rsidRPr="003B63B0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  <w:t>/</w:t>
            </w:r>
            <w:proofErr w:type="spellStart"/>
            <w:r w:rsidR="00C923DA" w:rsidRPr="003B63B0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  <w:t>neu</w:t>
            </w:r>
            <w:proofErr w:type="spellEnd"/>
            <w:r w:rsidRPr="003B63B0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  <w:t xml:space="preserve"> statu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</w:pPr>
          </w:p>
        </w:tc>
      </w:tr>
      <w:tr w:rsidR="003B63B0" w:rsidRPr="003B63B0" w:rsidTr="006C6A26">
        <w:trPr>
          <w:trHeight w:val="270"/>
          <w:jc w:val="center"/>
        </w:trPr>
        <w:tc>
          <w:tcPr>
            <w:tcW w:w="835" w:type="dxa"/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spacing w:after="0" w:line="240" w:lineRule="auto"/>
              <w:ind w:left="-90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</w:pPr>
            <w:r w:rsidRPr="003B63B0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  <w:t>Cases</w:t>
            </w:r>
          </w:p>
          <w:p w:rsidR="00AF4D2B" w:rsidRPr="003B63B0" w:rsidRDefault="00AF4D2B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3B63B0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  <w:t>(</w:t>
            </w:r>
            <w:r w:rsidR="00BB31E6" w:rsidRPr="003B63B0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  <w:t>N</w:t>
            </w:r>
            <w:r w:rsidRPr="003B63B0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  <w:t>=463)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4D2B" w:rsidRPr="003B63B0" w:rsidRDefault="00AF4D2B" w:rsidP="00EA2252">
            <w:pPr>
              <w:spacing w:after="0" w:line="240" w:lineRule="auto"/>
              <w:ind w:left="-105" w:right="-108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</w:pPr>
            <w:r w:rsidRPr="003B63B0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  <w:t>lobular vs.</w:t>
            </w:r>
          </w:p>
          <w:p w:rsidR="00AF4D2B" w:rsidRPr="003B63B0" w:rsidRDefault="00AF4D2B" w:rsidP="00EA2252">
            <w:pPr>
              <w:spacing w:after="0" w:line="240" w:lineRule="auto"/>
              <w:ind w:left="-105" w:right="-108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</w:pPr>
            <w:r w:rsidRPr="003B63B0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  <w:t>ductal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</w:pPr>
            <w:proofErr w:type="spellStart"/>
            <w:r w:rsidRPr="003B63B0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  <w:t>ductolobular</w:t>
            </w:r>
            <w:proofErr w:type="spellEnd"/>
            <w:r w:rsidRPr="003B63B0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  <w:t xml:space="preserve"> </w:t>
            </w:r>
          </w:p>
          <w:p w:rsidR="00AF4D2B" w:rsidRPr="003B63B0" w:rsidRDefault="00AF4D2B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</w:pPr>
            <w:r w:rsidRPr="003B63B0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  <w:t>vs. ductal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</w:pPr>
            <w:r w:rsidRPr="003B63B0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  <w:t>others vs. ductal</w:t>
            </w: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b/>
                <w:sz w:val="14"/>
                <w:szCs w:val="16"/>
              </w:rPr>
            </w:pPr>
            <w:r w:rsidRPr="003B63B0">
              <w:rPr>
                <w:rFonts w:ascii="Times New Roman" w:eastAsia="Times New Roman" w:hAnsi="Times New Roman" w:cs="Times New Roman"/>
                <w:b/>
                <w:sz w:val="14"/>
                <w:szCs w:val="16"/>
              </w:rPr>
              <w:t> </w:t>
            </w:r>
          </w:p>
        </w:tc>
        <w:tc>
          <w:tcPr>
            <w:tcW w:w="153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b/>
                <w:sz w:val="14"/>
                <w:szCs w:val="16"/>
              </w:rPr>
            </w:pPr>
            <w:r w:rsidRPr="003B63B0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  <w:t>T0, T1, T2, T3, T4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</w:pPr>
            <w:r w:rsidRPr="003B63B0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  <w:t>≥N1 vs. N0</w:t>
            </w: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</w:pPr>
            <w:r w:rsidRPr="003B63B0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  <w:t>G1, G2, G3</w:t>
            </w: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b/>
                <w:sz w:val="14"/>
                <w:szCs w:val="16"/>
              </w:rPr>
            </w:pPr>
          </w:p>
        </w:tc>
        <w:tc>
          <w:tcPr>
            <w:tcW w:w="153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b/>
                <w:sz w:val="14"/>
                <w:szCs w:val="16"/>
              </w:rPr>
            </w:pPr>
            <w:r w:rsidRPr="003B63B0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  <w:t>positive vs. negative</w:t>
            </w:r>
          </w:p>
        </w:tc>
        <w:tc>
          <w:tcPr>
            <w:tcW w:w="153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b/>
                <w:sz w:val="14"/>
                <w:szCs w:val="16"/>
              </w:rPr>
            </w:pPr>
            <w:r w:rsidRPr="003B63B0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  <w:t>positive vs. negative</w:t>
            </w:r>
          </w:p>
        </w:tc>
        <w:tc>
          <w:tcPr>
            <w:tcW w:w="15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3B63B0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  <w:t>positive vs. negative</w:t>
            </w:r>
          </w:p>
        </w:tc>
      </w:tr>
      <w:tr w:rsidR="003B63B0" w:rsidRPr="003B63B0" w:rsidTr="006C6A26">
        <w:trPr>
          <w:trHeight w:val="43"/>
          <w:jc w:val="center"/>
        </w:trPr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4D2B" w:rsidRPr="003B63B0" w:rsidRDefault="000D7B88" w:rsidP="00EA2252">
            <w:pPr>
              <w:spacing w:after="0" w:line="240" w:lineRule="auto"/>
              <w:ind w:left="-90" w:right="-108"/>
              <w:jc w:val="both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</w:pPr>
            <w:r w:rsidRPr="003B63B0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  <w:t xml:space="preserve">   </w:t>
            </w:r>
            <w:r w:rsidR="00AF4D2B" w:rsidRPr="003B63B0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  <w:t>Genotype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tabs>
                <w:tab w:val="left" w:pos="702"/>
              </w:tabs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</w:pPr>
            <w:proofErr w:type="gramStart"/>
            <w:r w:rsidRPr="003B63B0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  <w:t>n</w:t>
            </w:r>
            <w:proofErr w:type="gramEnd"/>
            <w:r w:rsidRPr="003B63B0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  <w:t xml:space="preserve"> (%)</w:t>
            </w:r>
          </w:p>
        </w:tc>
        <w:tc>
          <w:tcPr>
            <w:tcW w:w="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spacing w:after="0" w:line="240" w:lineRule="auto"/>
              <w:ind w:left="-105" w:right="-108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</w:pPr>
            <w:r w:rsidRPr="003B63B0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  <w:t>OR (95% CI)</w:t>
            </w:r>
            <w:r w:rsidRPr="003B63B0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vertAlign w:val="superscript"/>
              </w:rPr>
              <w:t>1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</w:pPr>
            <w:r w:rsidRPr="003B63B0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  <w:t>OR (95% CI)</w:t>
            </w:r>
            <w:r w:rsidRPr="003B63B0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vertAlign w:val="superscript"/>
              </w:rPr>
              <w:t>1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</w:pPr>
            <w:r w:rsidRPr="003B63B0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  <w:t>OR (95% CI)</w:t>
            </w:r>
            <w:r w:rsidRPr="003B63B0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vertAlign w:val="superscript"/>
              </w:rPr>
              <w:t>1</w:t>
            </w: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</w:pPr>
            <w:r w:rsidRPr="003B63B0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  <w:t>p-value</w:t>
            </w:r>
            <w:r w:rsidRPr="003B63B0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vertAlign w:val="superscript"/>
              </w:rPr>
              <w:t>2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</w:pPr>
            <w:r w:rsidRPr="003B63B0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  <w:t>OR (95% CI)</w:t>
            </w:r>
            <w:r w:rsidRPr="003B63B0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vertAlign w:val="superscript"/>
              </w:rPr>
              <w:t>1</w:t>
            </w:r>
          </w:p>
        </w:tc>
        <w:tc>
          <w:tcPr>
            <w:tcW w:w="55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tabs>
                <w:tab w:val="left" w:pos="387"/>
              </w:tabs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</w:pPr>
            <w:r w:rsidRPr="003B63B0">
              <w:rPr>
                <w:rFonts w:ascii="Times New Roman" w:eastAsia="Times New Roman" w:hAnsi="Times New Roman" w:cs="Times New Roman"/>
                <w:b/>
                <w:bCs/>
                <w:i/>
                <w:sz w:val="14"/>
                <w:szCs w:val="16"/>
              </w:rPr>
              <w:t>P</w:t>
            </w:r>
            <w:r w:rsidRPr="003B63B0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  <w:t>-value</w:t>
            </w:r>
            <w:r w:rsidRPr="003B63B0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vertAlign w:val="superscript"/>
              </w:rPr>
              <w:t>2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</w:pPr>
            <w:r w:rsidRPr="003B63B0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  <w:t>OR (95% CI)</w:t>
            </w:r>
            <w:r w:rsidRPr="003B63B0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vertAlign w:val="superscript"/>
              </w:rPr>
              <w:t>1</w:t>
            </w: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</w:pPr>
            <w:r w:rsidRPr="003B63B0">
              <w:rPr>
                <w:rFonts w:ascii="Times New Roman" w:eastAsia="Times New Roman" w:hAnsi="Times New Roman" w:cs="Times New Roman"/>
                <w:b/>
                <w:bCs/>
                <w:i/>
                <w:sz w:val="14"/>
                <w:szCs w:val="16"/>
              </w:rPr>
              <w:t>P</w:t>
            </w:r>
            <w:r w:rsidRPr="003B63B0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  <w:t>-value</w:t>
            </w:r>
            <w:r w:rsidRPr="003B63B0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vertAlign w:val="superscript"/>
              </w:rPr>
              <w:t>2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</w:pPr>
            <w:r w:rsidRPr="003B63B0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  <w:t>OR (95% CI)</w:t>
            </w:r>
            <w:r w:rsidRPr="003B63B0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vertAlign w:val="superscript"/>
              </w:rPr>
              <w:t>1</w:t>
            </w: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</w:pPr>
            <w:r w:rsidRPr="003B63B0">
              <w:rPr>
                <w:rFonts w:ascii="Times New Roman" w:eastAsia="Times New Roman" w:hAnsi="Times New Roman" w:cs="Times New Roman"/>
                <w:b/>
                <w:bCs/>
                <w:i/>
                <w:sz w:val="14"/>
                <w:szCs w:val="16"/>
              </w:rPr>
              <w:t>P</w:t>
            </w:r>
            <w:r w:rsidRPr="003B63B0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  <w:t>-value</w:t>
            </w:r>
            <w:r w:rsidRPr="003B63B0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vertAlign w:val="superscript"/>
              </w:rPr>
              <w:t>2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</w:pPr>
            <w:r w:rsidRPr="003B63B0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  <w:t>OR (95% CI)</w:t>
            </w:r>
            <w:r w:rsidRPr="003B63B0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vertAlign w:val="superscript"/>
              </w:rPr>
              <w:t>1</w:t>
            </w: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</w:pPr>
            <w:r w:rsidRPr="003B63B0">
              <w:rPr>
                <w:rFonts w:ascii="Times New Roman" w:eastAsia="Times New Roman" w:hAnsi="Times New Roman" w:cs="Times New Roman"/>
                <w:b/>
                <w:bCs/>
                <w:i/>
                <w:sz w:val="14"/>
                <w:szCs w:val="16"/>
              </w:rPr>
              <w:t>P</w:t>
            </w:r>
            <w:r w:rsidRPr="003B63B0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  <w:t>-value</w:t>
            </w:r>
            <w:r w:rsidRPr="003B63B0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vertAlign w:val="superscript"/>
              </w:rPr>
              <w:t>2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</w:pPr>
            <w:r w:rsidRPr="003B63B0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  <w:t>OR (95% CI)</w:t>
            </w:r>
            <w:r w:rsidRPr="003B63B0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vertAlign w:val="superscript"/>
              </w:rPr>
              <w:t>1</w:t>
            </w:r>
          </w:p>
        </w:tc>
        <w:tc>
          <w:tcPr>
            <w:tcW w:w="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</w:pPr>
            <w:r w:rsidRPr="003B63B0">
              <w:rPr>
                <w:rFonts w:ascii="Times New Roman" w:eastAsia="Times New Roman" w:hAnsi="Times New Roman" w:cs="Times New Roman"/>
                <w:b/>
                <w:bCs/>
                <w:i/>
                <w:sz w:val="14"/>
                <w:szCs w:val="16"/>
              </w:rPr>
              <w:t>P</w:t>
            </w:r>
            <w:r w:rsidRPr="003B63B0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  <w:t>-value</w:t>
            </w:r>
            <w:r w:rsidRPr="003B63B0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vertAlign w:val="superscript"/>
              </w:rPr>
              <w:t>2</w:t>
            </w:r>
          </w:p>
        </w:tc>
        <w:tc>
          <w:tcPr>
            <w:tcW w:w="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</w:pPr>
            <w:r w:rsidRPr="003B63B0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  <w:t>OR (95% CI)</w:t>
            </w:r>
            <w:r w:rsidRPr="003B63B0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vertAlign w:val="superscript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</w:pPr>
            <w:r w:rsidRPr="003B63B0">
              <w:rPr>
                <w:rFonts w:ascii="Times New Roman" w:eastAsia="Times New Roman" w:hAnsi="Times New Roman" w:cs="Times New Roman"/>
                <w:b/>
                <w:bCs/>
                <w:i/>
                <w:sz w:val="14"/>
                <w:szCs w:val="16"/>
              </w:rPr>
              <w:t>P</w:t>
            </w:r>
            <w:r w:rsidRPr="003B63B0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</w:rPr>
              <w:t>-value</w:t>
            </w:r>
            <w:r w:rsidRPr="003B63B0">
              <w:rPr>
                <w:rFonts w:ascii="Times New Roman" w:eastAsia="Times New Roman" w:hAnsi="Times New Roman" w:cs="Times New Roman"/>
                <w:b/>
                <w:bCs/>
                <w:sz w:val="14"/>
                <w:szCs w:val="16"/>
                <w:vertAlign w:val="superscript"/>
              </w:rPr>
              <w:t>2</w:t>
            </w:r>
          </w:p>
        </w:tc>
      </w:tr>
      <w:tr w:rsidR="003B63B0" w:rsidRPr="003B63B0" w:rsidTr="006C6A26">
        <w:trPr>
          <w:trHeight w:val="60"/>
          <w:jc w:val="center"/>
        </w:trPr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F4D2B" w:rsidRPr="003B63B0" w:rsidRDefault="00AF4D2B" w:rsidP="00EA2252">
            <w:pPr>
              <w:spacing w:after="0" w:line="240" w:lineRule="auto"/>
              <w:ind w:right="-126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proofErr w:type="spellStart"/>
            <w:r w:rsidRPr="003B63B0">
              <w:rPr>
                <w:rFonts w:ascii="Times New Roman" w:eastAsia="Times New Roman" w:hAnsi="Times New Roman" w:cs="Times New Roman"/>
                <w:bCs/>
                <w:i/>
                <w:sz w:val="14"/>
                <w:szCs w:val="16"/>
              </w:rPr>
              <w:t>Fok</w:t>
            </w:r>
            <w:r w:rsidRPr="003B63B0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I</w:t>
            </w:r>
            <w:proofErr w:type="spellEnd"/>
            <w:r w:rsidR="00EA2252" w:rsidRPr="003B63B0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 xml:space="preserve"> (</w:t>
            </w:r>
            <w:r w:rsidR="00EA2252" w:rsidRPr="003B63B0">
              <w:rPr>
                <w:rFonts w:ascii="Times New Roman" w:eastAsia="Times New Roman" w:hAnsi="Times New Roman" w:cs="Times New Roman"/>
                <w:bCs/>
                <w:i/>
                <w:sz w:val="14"/>
                <w:szCs w:val="16"/>
              </w:rPr>
              <w:t>F&gt;f</w:t>
            </w:r>
            <w:r w:rsidR="00EA2252" w:rsidRPr="003B63B0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)</w:t>
            </w:r>
          </w:p>
        </w:tc>
        <w:tc>
          <w:tcPr>
            <w:tcW w:w="65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559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spacing w:after="0" w:line="240" w:lineRule="auto"/>
              <w:ind w:right="-108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tabs>
                <w:tab w:val="left" w:pos="702"/>
              </w:tabs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</w:tr>
      <w:tr w:rsidR="003B63B0" w:rsidRPr="003B63B0" w:rsidTr="006C6A26">
        <w:trPr>
          <w:trHeight w:val="104"/>
          <w:jc w:val="center"/>
        </w:trPr>
        <w:tc>
          <w:tcPr>
            <w:tcW w:w="835" w:type="dxa"/>
            <w:shd w:val="clear" w:color="auto" w:fill="auto"/>
            <w:noWrap/>
            <w:vAlign w:val="bottom"/>
          </w:tcPr>
          <w:p w:rsidR="00AF4D2B" w:rsidRPr="003B63B0" w:rsidRDefault="00AF4D2B" w:rsidP="00EA2252">
            <w:pPr>
              <w:spacing w:after="0" w:line="240" w:lineRule="auto"/>
              <w:ind w:right="-126" w:firstLineChars="200" w:firstLine="280"/>
              <w:rPr>
                <w:rFonts w:ascii="Times New Roman" w:eastAsia="Times New Roman" w:hAnsi="Times New Roman" w:cs="Times New Roman"/>
                <w:i/>
                <w:sz w:val="14"/>
                <w:szCs w:val="16"/>
              </w:rPr>
            </w:pPr>
            <w:r w:rsidRPr="003B63B0">
              <w:rPr>
                <w:rFonts w:ascii="Times New Roman" w:eastAsia="Times New Roman" w:hAnsi="Times New Roman" w:cs="Times New Roman"/>
                <w:i/>
                <w:sz w:val="14"/>
                <w:szCs w:val="16"/>
              </w:rPr>
              <w:t>FF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3B63B0">
              <w:rPr>
                <w:rFonts w:ascii="Times New Roman" w:eastAsia="Times New Roman" w:hAnsi="Times New Roman" w:cs="Times New Roman"/>
                <w:sz w:val="14"/>
                <w:szCs w:val="16"/>
              </w:rPr>
              <w:t>284 (61.3)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spacing w:after="0" w:line="240" w:lineRule="auto"/>
              <w:ind w:left="-105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3B63B0">
              <w:rPr>
                <w:rFonts w:ascii="Times New Roman" w:eastAsia="Times New Roman" w:hAnsi="Times New Roman" w:cs="Times New Roman"/>
                <w:sz w:val="14"/>
                <w:szCs w:val="16"/>
              </w:rPr>
              <w:t>1.43 (0.34-5.97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tabs>
                <w:tab w:val="left" w:pos="882"/>
              </w:tabs>
              <w:spacing w:after="0" w:line="240" w:lineRule="auto"/>
              <w:ind w:left="-108" w:right="-108"/>
              <w:jc w:val="both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3B63B0">
              <w:rPr>
                <w:rFonts w:ascii="Times New Roman" w:eastAsia="Times New Roman" w:hAnsi="Times New Roman" w:cs="Times New Roman"/>
                <w:sz w:val="14"/>
                <w:szCs w:val="16"/>
              </w:rPr>
              <w:t>0.84 (0.22-3.22)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3B63B0">
              <w:rPr>
                <w:rFonts w:ascii="Times New Roman" w:eastAsia="Times New Roman" w:hAnsi="Times New Roman" w:cs="Times New Roman"/>
                <w:sz w:val="14"/>
                <w:szCs w:val="16"/>
              </w:rPr>
              <w:t>1.43 (0.55-3.70)</w:t>
            </w:r>
          </w:p>
        </w:tc>
        <w:tc>
          <w:tcPr>
            <w:tcW w:w="559" w:type="dxa"/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3B63B0">
              <w:rPr>
                <w:rFonts w:ascii="Times New Roman" w:eastAsia="Times New Roman" w:hAnsi="Times New Roman" w:cs="Times New Roman"/>
                <w:sz w:val="14"/>
                <w:szCs w:val="16"/>
              </w:rPr>
              <w:t>0.8</w:t>
            </w:r>
            <w:r w:rsidR="000D7B88" w:rsidRPr="003B63B0">
              <w:rPr>
                <w:rFonts w:ascii="Times New Roman" w:eastAsia="Times New Roman" w:hAnsi="Times New Roman" w:cs="Times New Roman"/>
                <w:sz w:val="14"/>
                <w:szCs w:val="16"/>
              </w:rPr>
              <w:t>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tabs>
                <w:tab w:val="left" w:pos="612"/>
              </w:tabs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3B63B0">
              <w:rPr>
                <w:rFonts w:ascii="Times New Roman" w:eastAsia="Times New Roman" w:hAnsi="Times New Roman" w:cs="Times New Roman"/>
                <w:sz w:val="14"/>
                <w:szCs w:val="16"/>
              </w:rPr>
              <w:t>0.85 (0.57-1.27)</w:t>
            </w:r>
          </w:p>
        </w:tc>
        <w:tc>
          <w:tcPr>
            <w:tcW w:w="559" w:type="dxa"/>
            <w:gridSpan w:val="2"/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3B63B0">
              <w:rPr>
                <w:rFonts w:ascii="Times New Roman" w:eastAsia="Times New Roman" w:hAnsi="Times New Roman" w:cs="Times New Roman"/>
                <w:sz w:val="14"/>
                <w:szCs w:val="16"/>
              </w:rPr>
              <w:t>0.43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3B63B0">
              <w:rPr>
                <w:rFonts w:ascii="Times New Roman" w:eastAsia="Times New Roman" w:hAnsi="Times New Roman" w:cs="Times New Roman"/>
                <w:sz w:val="14"/>
                <w:szCs w:val="16"/>
              </w:rPr>
              <w:t>0.78 (0.52-1.18)</w:t>
            </w:r>
          </w:p>
        </w:tc>
        <w:tc>
          <w:tcPr>
            <w:tcW w:w="559" w:type="dxa"/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3B63B0">
              <w:rPr>
                <w:rFonts w:ascii="Times New Roman" w:eastAsia="Times New Roman" w:hAnsi="Times New Roman" w:cs="Times New Roman"/>
                <w:sz w:val="14"/>
                <w:szCs w:val="16"/>
              </w:rPr>
              <w:t>0.24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3B63B0">
              <w:rPr>
                <w:rFonts w:ascii="Times New Roman" w:eastAsia="Times New Roman" w:hAnsi="Times New Roman" w:cs="Times New Roman"/>
                <w:sz w:val="14"/>
                <w:szCs w:val="16"/>
              </w:rPr>
              <w:t>0.88 (0.55-1.40)</w:t>
            </w:r>
          </w:p>
        </w:tc>
        <w:tc>
          <w:tcPr>
            <w:tcW w:w="559" w:type="dxa"/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3B63B0">
              <w:rPr>
                <w:rFonts w:ascii="Times New Roman" w:eastAsia="Times New Roman" w:hAnsi="Times New Roman" w:cs="Times New Roman"/>
                <w:sz w:val="14"/>
                <w:szCs w:val="16"/>
              </w:rPr>
              <w:t>0.58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3B63B0">
              <w:rPr>
                <w:rFonts w:ascii="Times New Roman" w:eastAsia="Times New Roman" w:hAnsi="Times New Roman" w:cs="Times New Roman"/>
                <w:sz w:val="14"/>
                <w:szCs w:val="16"/>
              </w:rPr>
              <w:t>0.95 (0.64-1.41)</w:t>
            </w:r>
          </w:p>
        </w:tc>
        <w:tc>
          <w:tcPr>
            <w:tcW w:w="559" w:type="dxa"/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3B63B0">
              <w:rPr>
                <w:rFonts w:ascii="Times New Roman" w:eastAsia="Times New Roman" w:hAnsi="Times New Roman" w:cs="Times New Roman"/>
                <w:sz w:val="14"/>
                <w:szCs w:val="16"/>
              </w:rPr>
              <w:t>0.79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3B63B0">
              <w:rPr>
                <w:rFonts w:ascii="Times New Roman" w:eastAsia="Times New Roman" w:hAnsi="Times New Roman" w:cs="Times New Roman"/>
                <w:sz w:val="14"/>
                <w:szCs w:val="16"/>
              </w:rPr>
              <w:t>0.95 (0.64-1.41)</w:t>
            </w:r>
          </w:p>
        </w:tc>
        <w:tc>
          <w:tcPr>
            <w:tcW w:w="559" w:type="dxa"/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3B63B0">
              <w:rPr>
                <w:rFonts w:ascii="Times New Roman" w:eastAsia="Times New Roman" w:hAnsi="Times New Roman" w:cs="Times New Roman"/>
                <w:sz w:val="14"/>
                <w:szCs w:val="16"/>
              </w:rPr>
              <w:t>0.80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3B63B0">
              <w:rPr>
                <w:rFonts w:ascii="Times New Roman" w:eastAsia="Times New Roman" w:hAnsi="Times New Roman" w:cs="Times New Roman"/>
                <w:sz w:val="14"/>
                <w:szCs w:val="16"/>
              </w:rPr>
              <w:t>0.82 (0.52-1.27)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3B63B0">
              <w:rPr>
                <w:rFonts w:ascii="Times New Roman" w:eastAsia="Times New Roman" w:hAnsi="Times New Roman" w:cs="Times New Roman"/>
                <w:sz w:val="14"/>
                <w:szCs w:val="16"/>
              </w:rPr>
              <w:t>0.3</w:t>
            </w:r>
            <w:r w:rsidR="000D7B88" w:rsidRPr="003B63B0">
              <w:rPr>
                <w:rFonts w:ascii="Times New Roman" w:eastAsia="Times New Roman" w:hAnsi="Times New Roman" w:cs="Times New Roman"/>
                <w:sz w:val="14"/>
                <w:szCs w:val="16"/>
              </w:rPr>
              <w:t>7</w:t>
            </w:r>
          </w:p>
        </w:tc>
      </w:tr>
      <w:tr w:rsidR="003B63B0" w:rsidRPr="003B63B0" w:rsidTr="006C6A26">
        <w:trPr>
          <w:trHeight w:val="73"/>
          <w:jc w:val="center"/>
        </w:trPr>
        <w:tc>
          <w:tcPr>
            <w:tcW w:w="835" w:type="dxa"/>
            <w:shd w:val="clear" w:color="auto" w:fill="auto"/>
            <w:noWrap/>
            <w:vAlign w:val="bottom"/>
          </w:tcPr>
          <w:p w:rsidR="00AF4D2B" w:rsidRPr="003B63B0" w:rsidRDefault="00AF4D2B" w:rsidP="00EA2252">
            <w:pPr>
              <w:spacing w:after="0" w:line="240" w:lineRule="auto"/>
              <w:ind w:right="-126" w:firstLineChars="200" w:firstLine="280"/>
              <w:rPr>
                <w:rFonts w:ascii="Times New Roman" w:eastAsia="Times New Roman" w:hAnsi="Times New Roman" w:cs="Times New Roman"/>
                <w:i/>
                <w:sz w:val="14"/>
                <w:szCs w:val="16"/>
              </w:rPr>
            </w:pPr>
            <w:proofErr w:type="spellStart"/>
            <w:r w:rsidRPr="003B63B0">
              <w:rPr>
                <w:rFonts w:ascii="Times New Roman" w:eastAsia="Times New Roman" w:hAnsi="Times New Roman" w:cs="Times New Roman"/>
                <w:i/>
                <w:sz w:val="14"/>
                <w:szCs w:val="16"/>
              </w:rPr>
              <w:t>Ff</w:t>
            </w:r>
            <w:proofErr w:type="spellEnd"/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3B63B0">
              <w:rPr>
                <w:rFonts w:ascii="Times New Roman" w:eastAsia="Times New Roman" w:hAnsi="Times New Roman" w:cs="Times New Roman"/>
                <w:sz w:val="14"/>
                <w:szCs w:val="16"/>
              </w:rPr>
              <w:t>159 (34.3)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559" w:type="dxa"/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559" w:type="dxa"/>
            <w:gridSpan w:val="2"/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559" w:type="dxa"/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559" w:type="dxa"/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559" w:type="dxa"/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559" w:type="dxa"/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</w:tr>
      <w:tr w:rsidR="003B63B0" w:rsidRPr="003B63B0" w:rsidTr="006C6A26">
        <w:trPr>
          <w:trHeight w:val="71"/>
          <w:jc w:val="center"/>
        </w:trPr>
        <w:tc>
          <w:tcPr>
            <w:tcW w:w="835" w:type="dxa"/>
            <w:shd w:val="clear" w:color="auto" w:fill="auto"/>
            <w:noWrap/>
            <w:vAlign w:val="bottom"/>
          </w:tcPr>
          <w:p w:rsidR="00AF4D2B" w:rsidRPr="003B63B0" w:rsidRDefault="00AF4D2B" w:rsidP="00EA2252">
            <w:pPr>
              <w:spacing w:after="0" w:line="240" w:lineRule="auto"/>
              <w:ind w:right="-126" w:firstLineChars="200" w:firstLine="280"/>
              <w:rPr>
                <w:rFonts w:ascii="Times New Roman" w:eastAsia="Times New Roman" w:hAnsi="Times New Roman" w:cs="Times New Roman"/>
                <w:i/>
                <w:sz w:val="14"/>
                <w:szCs w:val="16"/>
              </w:rPr>
            </w:pPr>
            <w:proofErr w:type="spellStart"/>
            <w:r w:rsidRPr="003B63B0">
              <w:rPr>
                <w:rFonts w:ascii="Times New Roman" w:eastAsia="Times New Roman" w:hAnsi="Times New Roman" w:cs="Times New Roman"/>
                <w:i/>
                <w:sz w:val="14"/>
                <w:szCs w:val="16"/>
              </w:rPr>
              <w:t>ff</w:t>
            </w:r>
            <w:proofErr w:type="spellEnd"/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AF4D2B" w:rsidRPr="003B63B0" w:rsidRDefault="00BB31E6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3B63B0">
              <w:rPr>
                <w:rFonts w:ascii="Times New Roman" w:eastAsia="Times New Roman" w:hAnsi="Times New Roman" w:cs="Times New Roman"/>
                <w:sz w:val="14"/>
                <w:szCs w:val="16"/>
              </w:rPr>
              <w:t xml:space="preserve">  </w:t>
            </w:r>
            <w:r w:rsidR="00AF4D2B" w:rsidRPr="003B63B0">
              <w:rPr>
                <w:rFonts w:ascii="Times New Roman" w:eastAsia="Times New Roman" w:hAnsi="Times New Roman" w:cs="Times New Roman"/>
                <w:sz w:val="14"/>
                <w:szCs w:val="16"/>
              </w:rPr>
              <w:t>20   (4.3)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559" w:type="dxa"/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559" w:type="dxa"/>
            <w:gridSpan w:val="2"/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559" w:type="dxa"/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559" w:type="dxa"/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559" w:type="dxa"/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559" w:type="dxa"/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</w:tr>
      <w:tr w:rsidR="003B63B0" w:rsidRPr="003B63B0" w:rsidTr="006C6A26">
        <w:trPr>
          <w:trHeight w:val="49"/>
          <w:jc w:val="center"/>
        </w:trPr>
        <w:tc>
          <w:tcPr>
            <w:tcW w:w="835" w:type="dxa"/>
            <w:shd w:val="clear" w:color="auto" w:fill="auto"/>
            <w:noWrap/>
            <w:vAlign w:val="bottom"/>
          </w:tcPr>
          <w:p w:rsidR="00AF4D2B" w:rsidRPr="003B63B0" w:rsidRDefault="00AF4D2B" w:rsidP="00EA2252">
            <w:pPr>
              <w:spacing w:after="0" w:line="240" w:lineRule="auto"/>
              <w:ind w:right="-126"/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</w:pPr>
            <w:proofErr w:type="spellStart"/>
            <w:r w:rsidRPr="003B63B0">
              <w:rPr>
                <w:rFonts w:ascii="Times New Roman" w:eastAsia="Times New Roman" w:hAnsi="Times New Roman" w:cs="Times New Roman"/>
                <w:bCs/>
                <w:i/>
                <w:sz w:val="14"/>
                <w:szCs w:val="16"/>
              </w:rPr>
              <w:t>Bsm</w:t>
            </w:r>
            <w:r w:rsidRPr="003B63B0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I</w:t>
            </w:r>
            <w:proofErr w:type="spellEnd"/>
            <w:r w:rsidR="00F03073" w:rsidRPr="003B63B0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 xml:space="preserve"> (</w:t>
            </w:r>
            <w:r w:rsidR="00F03073" w:rsidRPr="003B63B0">
              <w:rPr>
                <w:rFonts w:ascii="Times New Roman" w:eastAsia="Times New Roman" w:hAnsi="Times New Roman" w:cs="Times New Roman"/>
                <w:bCs/>
                <w:i/>
                <w:sz w:val="14"/>
                <w:szCs w:val="16"/>
              </w:rPr>
              <w:t>B&gt;b</w:t>
            </w:r>
            <w:r w:rsidR="00F03073" w:rsidRPr="003B63B0">
              <w:rPr>
                <w:rFonts w:ascii="Times New Roman" w:eastAsia="Times New Roman" w:hAnsi="Times New Roman" w:cs="Times New Roman"/>
                <w:bCs/>
                <w:sz w:val="14"/>
                <w:szCs w:val="16"/>
              </w:rPr>
              <w:t>)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559" w:type="dxa"/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559" w:type="dxa"/>
            <w:gridSpan w:val="2"/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spacing w:after="0" w:line="240" w:lineRule="auto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559" w:type="dxa"/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559" w:type="dxa"/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559" w:type="dxa"/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559" w:type="dxa"/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F4D2B" w:rsidRPr="003B63B0" w:rsidRDefault="00AF4D2B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</w:tr>
      <w:tr w:rsidR="003B63B0" w:rsidRPr="003B63B0" w:rsidTr="006C6A26">
        <w:trPr>
          <w:trHeight w:val="70"/>
          <w:jc w:val="center"/>
        </w:trPr>
        <w:tc>
          <w:tcPr>
            <w:tcW w:w="835" w:type="dxa"/>
            <w:shd w:val="clear" w:color="auto" w:fill="auto"/>
            <w:noWrap/>
            <w:vAlign w:val="bottom"/>
          </w:tcPr>
          <w:p w:rsidR="00740F34" w:rsidRPr="003B63B0" w:rsidRDefault="00740F34" w:rsidP="00EA2252">
            <w:pPr>
              <w:spacing w:after="0" w:line="240" w:lineRule="auto"/>
              <w:ind w:right="-126" w:firstLineChars="200" w:firstLine="280"/>
              <w:jc w:val="both"/>
              <w:rPr>
                <w:rFonts w:ascii="Times New Roman" w:eastAsia="Times New Roman" w:hAnsi="Times New Roman" w:cs="Times New Roman"/>
                <w:i/>
                <w:sz w:val="14"/>
                <w:szCs w:val="16"/>
              </w:rPr>
            </w:pPr>
            <w:r w:rsidRPr="003B63B0">
              <w:rPr>
                <w:rFonts w:ascii="Times New Roman" w:eastAsia="Times New Roman" w:hAnsi="Times New Roman" w:cs="Times New Roman"/>
                <w:i/>
                <w:sz w:val="14"/>
                <w:szCs w:val="16"/>
              </w:rPr>
              <w:t>BB</w:t>
            </w:r>
          </w:p>
        </w:tc>
        <w:tc>
          <w:tcPr>
            <w:tcW w:w="654" w:type="dxa"/>
            <w:shd w:val="clear" w:color="auto" w:fill="auto"/>
            <w:noWrap/>
            <w:vAlign w:val="bottom"/>
          </w:tcPr>
          <w:p w:rsidR="00740F34" w:rsidRPr="003B63B0" w:rsidRDefault="00740F34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3B63B0">
              <w:rPr>
                <w:rFonts w:ascii="Times New Roman" w:eastAsia="Times New Roman" w:hAnsi="Times New Roman" w:cs="Times New Roman"/>
                <w:sz w:val="14"/>
                <w:szCs w:val="16"/>
              </w:rPr>
              <w:t>118 (25.5)</w:t>
            </w:r>
          </w:p>
        </w:tc>
        <w:tc>
          <w:tcPr>
            <w:tcW w:w="983" w:type="dxa"/>
            <w:shd w:val="clear" w:color="auto" w:fill="auto"/>
            <w:noWrap/>
            <w:vAlign w:val="bottom"/>
          </w:tcPr>
          <w:p w:rsidR="00740F34" w:rsidRPr="003B63B0" w:rsidRDefault="008B343C" w:rsidP="008B343C">
            <w:pPr>
              <w:spacing w:after="0" w:line="240" w:lineRule="auto"/>
              <w:ind w:left="-105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3B63B0">
              <w:rPr>
                <w:rFonts w:ascii="Times New Roman" w:eastAsia="Times New Roman" w:hAnsi="Times New Roman" w:cs="Times New Roman"/>
                <w:sz w:val="14"/>
                <w:szCs w:val="16"/>
              </w:rPr>
              <w:t>0</w:t>
            </w:r>
            <w:r w:rsidR="00740F34" w:rsidRPr="003B63B0">
              <w:rPr>
                <w:rFonts w:ascii="Times New Roman" w:eastAsia="Times New Roman" w:hAnsi="Times New Roman" w:cs="Times New Roman"/>
                <w:sz w:val="14"/>
                <w:szCs w:val="16"/>
              </w:rPr>
              <w:t>.6</w:t>
            </w:r>
            <w:r w:rsidRPr="003B63B0">
              <w:rPr>
                <w:rFonts w:ascii="Times New Roman" w:eastAsia="Times New Roman" w:hAnsi="Times New Roman" w:cs="Times New Roman"/>
                <w:sz w:val="14"/>
                <w:szCs w:val="16"/>
              </w:rPr>
              <w:t>1</w:t>
            </w:r>
            <w:r w:rsidR="00740F34" w:rsidRPr="003B63B0">
              <w:rPr>
                <w:rFonts w:ascii="Times New Roman" w:eastAsia="Times New Roman" w:hAnsi="Times New Roman" w:cs="Times New Roman"/>
                <w:sz w:val="14"/>
                <w:szCs w:val="16"/>
              </w:rPr>
              <w:t xml:space="preserve"> (0.</w:t>
            </w:r>
            <w:r w:rsidRPr="003B63B0">
              <w:rPr>
                <w:rFonts w:ascii="Times New Roman" w:eastAsia="Times New Roman" w:hAnsi="Times New Roman" w:cs="Times New Roman"/>
                <w:sz w:val="14"/>
                <w:szCs w:val="16"/>
              </w:rPr>
              <w:t>21</w:t>
            </w:r>
            <w:r w:rsidR="00740F34" w:rsidRPr="003B63B0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  <w:r w:rsidRPr="003B63B0">
              <w:rPr>
                <w:rFonts w:ascii="Times New Roman" w:eastAsia="Times New Roman" w:hAnsi="Times New Roman" w:cs="Times New Roman"/>
                <w:sz w:val="14"/>
                <w:szCs w:val="16"/>
              </w:rPr>
              <w:t>1.75</w:t>
            </w:r>
            <w:r w:rsidR="00740F34" w:rsidRPr="003B63B0">
              <w:rPr>
                <w:rFonts w:ascii="Times New Roman" w:eastAsia="Times New Roman" w:hAnsi="Times New Roman" w:cs="Times New Roman"/>
                <w:sz w:val="14"/>
                <w:szCs w:val="16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40F34" w:rsidRPr="003B63B0" w:rsidRDefault="008B343C" w:rsidP="008B343C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3B63B0">
              <w:rPr>
                <w:rFonts w:ascii="Times New Roman" w:eastAsia="Times New Roman" w:hAnsi="Times New Roman" w:cs="Times New Roman"/>
                <w:sz w:val="14"/>
                <w:szCs w:val="16"/>
              </w:rPr>
              <w:t>1</w:t>
            </w:r>
            <w:r w:rsidR="00740F34" w:rsidRPr="003B63B0">
              <w:rPr>
                <w:rFonts w:ascii="Times New Roman" w:eastAsia="Times New Roman" w:hAnsi="Times New Roman" w:cs="Times New Roman"/>
                <w:sz w:val="14"/>
                <w:szCs w:val="16"/>
              </w:rPr>
              <w:t>.</w:t>
            </w:r>
            <w:r w:rsidRPr="003B63B0">
              <w:rPr>
                <w:rFonts w:ascii="Times New Roman" w:eastAsia="Times New Roman" w:hAnsi="Times New Roman" w:cs="Times New Roman"/>
                <w:sz w:val="14"/>
                <w:szCs w:val="16"/>
              </w:rPr>
              <w:t>33</w:t>
            </w:r>
            <w:r w:rsidR="00740F34" w:rsidRPr="003B63B0">
              <w:rPr>
                <w:rFonts w:ascii="Times New Roman" w:eastAsia="Times New Roman" w:hAnsi="Times New Roman" w:cs="Times New Roman"/>
                <w:sz w:val="14"/>
                <w:szCs w:val="16"/>
              </w:rPr>
              <w:t xml:space="preserve"> (0.</w:t>
            </w:r>
            <w:r w:rsidRPr="003B63B0">
              <w:rPr>
                <w:rFonts w:ascii="Times New Roman" w:eastAsia="Times New Roman" w:hAnsi="Times New Roman" w:cs="Times New Roman"/>
                <w:sz w:val="14"/>
                <w:szCs w:val="16"/>
              </w:rPr>
              <w:t>50</w:t>
            </w:r>
            <w:r w:rsidR="00740F34" w:rsidRPr="003B63B0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  <w:r w:rsidRPr="003B63B0">
              <w:rPr>
                <w:rFonts w:ascii="Times New Roman" w:eastAsia="Times New Roman" w:hAnsi="Times New Roman" w:cs="Times New Roman"/>
                <w:sz w:val="14"/>
                <w:szCs w:val="16"/>
              </w:rPr>
              <w:t>3</w:t>
            </w:r>
            <w:r w:rsidR="00740F34" w:rsidRPr="003B63B0">
              <w:rPr>
                <w:rFonts w:ascii="Times New Roman" w:eastAsia="Times New Roman" w:hAnsi="Times New Roman" w:cs="Times New Roman"/>
                <w:sz w:val="14"/>
                <w:szCs w:val="16"/>
              </w:rPr>
              <w:t>.</w:t>
            </w:r>
            <w:r w:rsidRPr="003B63B0">
              <w:rPr>
                <w:rFonts w:ascii="Times New Roman" w:eastAsia="Times New Roman" w:hAnsi="Times New Roman" w:cs="Times New Roman"/>
                <w:sz w:val="14"/>
                <w:szCs w:val="16"/>
              </w:rPr>
              <w:t>57</w:t>
            </w:r>
            <w:r w:rsidR="00740F34" w:rsidRPr="003B63B0">
              <w:rPr>
                <w:rFonts w:ascii="Times New Roman" w:eastAsia="Times New Roman" w:hAnsi="Times New Roman" w:cs="Times New Roman"/>
                <w:sz w:val="14"/>
                <w:szCs w:val="16"/>
              </w:rPr>
              <w:t>)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40F34" w:rsidRPr="003B63B0" w:rsidRDefault="008B343C" w:rsidP="008B343C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3B63B0">
              <w:rPr>
                <w:rFonts w:ascii="Times New Roman" w:eastAsia="Times New Roman" w:hAnsi="Times New Roman" w:cs="Times New Roman"/>
                <w:sz w:val="14"/>
                <w:szCs w:val="16"/>
              </w:rPr>
              <w:t>0</w:t>
            </w:r>
            <w:r w:rsidR="00740F34" w:rsidRPr="003B63B0">
              <w:rPr>
                <w:rFonts w:ascii="Times New Roman" w:eastAsia="Times New Roman" w:hAnsi="Times New Roman" w:cs="Times New Roman"/>
                <w:sz w:val="14"/>
                <w:szCs w:val="16"/>
              </w:rPr>
              <w:t>.</w:t>
            </w:r>
            <w:r w:rsidRPr="003B63B0">
              <w:rPr>
                <w:rFonts w:ascii="Times New Roman" w:eastAsia="Times New Roman" w:hAnsi="Times New Roman" w:cs="Times New Roman"/>
                <w:sz w:val="14"/>
                <w:szCs w:val="16"/>
              </w:rPr>
              <w:t>53</w:t>
            </w:r>
            <w:r w:rsidR="00740F34" w:rsidRPr="003B63B0">
              <w:rPr>
                <w:rFonts w:ascii="Times New Roman" w:eastAsia="Times New Roman" w:hAnsi="Times New Roman" w:cs="Times New Roman"/>
                <w:sz w:val="14"/>
                <w:szCs w:val="16"/>
              </w:rPr>
              <w:t xml:space="preserve"> (0.</w:t>
            </w:r>
            <w:r w:rsidRPr="003B63B0">
              <w:rPr>
                <w:rFonts w:ascii="Times New Roman" w:eastAsia="Times New Roman" w:hAnsi="Times New Roman" w:cs="Times New Roman"/>
                <w:sz w:val="14"/>
                <w:szCs w:val="16"/>
              </w:rPr>
              <w:t>24</w:t>
            </w:r>
            <w:r w:rsidR="00740F34" w:rsidRPr="003B63B0">
              <w:rPr>
                <w:rFonts w:ascii="Times New Roman" w:eastAsia="Times New Roman" w:hAnsi="Times New Roman" w:cs="Times New Roman"/>
                <w:sz w:val="14"/>
                <w:szCs w:val="16"/>
              </w:rPr>
              <w:t>-</w:t>
            </w:r>
            <w:r w:rsidRPr="003B63B0">
              <w:rPr>
                <w:rFonts w:ascii="Times New Roman" w:eastAsia="Times New Roman" w:hAnsi="Times New Roman" w:cs="Times New Roman"/>
                <w:sz w:val="14"/>
                <w:szCs w:val="16"/>
              </w:rPr>
              <w:t>1</w:t>
            </w:r>
            <w:r w:rsidR="00740F34" w:rsidRPr="003B63B0">
              <w:rPr>
                <w:rFonts w:ascii="Times New Roman" w:eastAsia="Times New Roman" w:hAnsi="Times New Roman" w:cs="Times New Roman"/>
                <w:sz w:val="14"/>
                <w:szCs w:val="16"/>
              </w:rPr>
              <w:t>.</w:t>
            </w:r>
            <w:r w:rsidRPr="003B63B0">
              <w:rPr>
                <w:rFonts w:ascii="Times New Roman" w:eastAsia="Times New Roman" w:hAnsi="Times New Roman" w:cs="Times New Roman"/>
                <w:sz w:val="14"/>
                <w:szCs w:val="16"/>
              </w:rPr>
              <w:t>15</w:t>
            </w:r>
            <w:r w:rsidR="00740F34" w:rsidRPr="003B63B0">
              <w:rPr>
                <w:rFonts w:ascii="Times New Roman" w:eastAsia="Times New Roman" w:hAnsi="Times New Roman" w:cs="Times New Roman"/>
                <w:sz w:val="14"/>
                <w:szCs w:val="16"/>
              </w:rPr>
              <w:t>)</w:t>
            </w:r>
          </w:p>
        </w:tc>
        <w:tc>
          <w:tcPr>
            <w:tcW w:w="559" w:type="dxa"/>
            <w:shd w:val="clear" w:color="auto" w:fill="auto"/>
            <w:noWrap/>
            <w:vAlign w:val="bottom"/>
          </w:tcPr>
          <w:p w:rsidR="00740F34" w:rsidRPr="003B63B0" w:rsidRDefault="00740F34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3B63B0">
              <w:rPr>
                <w:rFonts w:ascii="Times New Roman" w:eastAsia="Times New Roman" w:hAnsi="Times New Roman" w:cs="Times New Roman"/>
                <w:sz w:val="14"/>
                <w:szCs w:val="16"/>
              </w:rPr>
              <w:t>0.2</w:t>
            </w:r>
            <w:r w:rsidR="000D7B88" w:rsidRPr="003B63B0">
              <w:rPr>
                <w:rFonts w:ascii="Times New Roman" w:eastAsia="Times New Roman" w:hAnsi="Times New Roman" w:cs="Times New Roman"/>
                <w:sz w:val="14"/>
                <w:szCs w:val="16"/>
              </w:rPr>
              <w:t>9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40F34" w:rsidRPr="003B63B0" w:rsidRDefault="008B343C" w:rsidP="008B343C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3B63B0">
              <w:rPr>
                <w:rFonts w:ascii="Times New Roman" w:eastAsia="Times New Roman" w:hAnsi="Times New Roman" w:cs="Times New Roman"/>
                <w:sz w:val="14"/>
                <w:szCs w:val="16"/>
              </w:rPr>
              <w:t>0.85</w:t>
            </w:r>
            <w:r w:rsidR="00740F34" w:rsidRPr="003B63B0">
              <w:rPr>
                <w:rFonts w:ascii="Times New Roman" w:eastAsia="Times New Roman" w:hAnsi="Times New Roman" w:cs="Times New Roman"/>
                <w:sz w:val="14"/>
                <w:szCs w:val="16"/>
              </w:rPr>
              <w:t xml:space="preserve"> (0.</w:t>
            </w:r>
            <w:r w:rsidRPr="003B63B0">
              <w:rPr>
                <w:rFonts w:ascii="Times New Roman" w:eastAsia="Times New Roman" w:hAnsi="Times New Roman" w:cs="Times New Roman"/>
                <w:sz w:val="14"/>
                <w:szCs w:val="16"/>
              </w:rPr>
              <w:t>63</w:t>
            </w:r>
            <w:r w:rsidR="00740F34" w:rsidRPr="003B63B0">
              <w:rPr>
                <w:rFonts w:ascii="Times New Roman" w:eastAsia="Times New Roman" w:hAnsi="Times New Roman" w:cs="Times New Roman"/>
                <w:sz w:val="14"/>
                <w:szCs w:val="16"/>
              </w:rPr>
              <w:t>-1.</w:t>
            </w:r>
            <w:r w:rsidRPr="003B63B0">
              <w:rPr>
                <w:rFonts w:ascii="Times New Roman" w:eastAsia="Times New Roman" w:hAnsi="Times New Roman" w:cs="Times New Roman"/>
                <w:sz w:val="14"/>
                <w:szCs w:val="16"/>
              </w:rPr>
              <w:t>15</w:t>
            </w:r>
            <w:r w:rsidR="00740F34" w:rsidRPr="003B63B0">
              <w:rPr>
                <w:rFonts w:ascii="Times New Roman" w:eastAsia="Times New Roman" w:hAnsi="Times New Roman" w:cs="Times New Roman"/>
                <w:sz w:val="14"/>
                <w:szCs w:val="16"/>
              </w:rPr>
              <w:t>)</w:t>
            </w:r>
          </w:p>
        </w:tc>
        <w:tc>
          <w:tcPr>
            <w:tcW w:w="559" w:type="dxa"/>
            <w:gridSpan w:val="2"/>
            <w:shd w:val="clear" w:color="auto" w:fill="auto"/>
            <w:noWrap/>
            <w:vAlign w:val="bottom"/>
          </w:tcPr>
          <w:p w:rsidR="00740F34" w:rsidRPr="003B63B0" w:rsidRDefault="00740F34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3B63B0">
              <w:rPr>
                <w:rFonts w:ascii="Times New Roman" w:eastAsia="Times New Roman" w:hAnsi="Times New Roman" w:cs="Times New Roman"/>
                <w:sz w:val="14"/>
                <w:szCs w:val="16"/>
              </w:rPr>
              <w:t>0.</w:t>
            </w:r>
            <w:r w:rsidR="000D7B88" w:rsidRPr="003B63B0">
              <w:rPr>
                <w:rFonts w:ascii="Times New Roman" w:eastAsia="Times New Roman" w:hAnsi="Times New Roman" w:cs="Times New Roman"/>
                <w:sz w:val="14"/>
                <w:szCs w:val="16"/>
              </w:rPr>
              <w:t>30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40F34" w:rsidRPr="003B63B0" w:rsidRDefault="008B343C" w:rsidP="008B343C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3B63B0">
              <w:rPr>
                <w:rFonts w:ascii="Times New Roman" w:eastAsia="Times New Roman" w:hAnsi="Times New Roman" w:cs="Times New Roman"/>
                <w:sz w:val="14"/>
                <w:szCs w:val="16"/>
              </w:rPr>
              <w:t>1.05</w:t>
            </w:r>
            <w:r w:rsidR="00740F34" w:rsidRPr="003B63B0">
              <w:rPr>
                <w:rFonts w:ascii="Times New Roman" w:eastAsia="Times New Roman" w:hAnsi="Times New Roman" w:cs="Times New Roman"/>
                <w:sz w:val="14"/>
                <w:szCs w:val="16"/>
              </w:rPr>
              <w:t xml:space="preserve"> (0.7</w:t>
            </w:r>
            <w:r w:rsidRPr="003B63B0">
              <w:rPr>
                <w:rFonts w:ascii="Times New Roman" w:eastAsia="Times New Roman" w:hAnsi="Times New Roman" w:cs="Times New Roman"/>
                <w:sz w:val="14"/>
                <w:szCs w:val="16"/>
              </w:rPr>
              <w:t>9</w:t>
            </w:r>
            <w:r w:rsidR="00740F34" w:rsidRPr="003B63B0">
              <w:rPr>
                <w:rFonts w:ascii="Times New Roman" w:eastAsia="Times New Roman" w:hAnsi="Times New Roman" w:cs="Times New Roman"/>
                <w:sz w:val="14"/>
                <w:szCs w:val="16"/>
              </w:rPr>
              <w:t>-1.</w:t>
            </w:r>
            <w:r w:rsidRPr="003B63B0">
              <w:rPr>
                <w:rFonts w:ascii="Times New Roman" w:eastAsia="Times New Roman" w:hAnsi="Times New Roman" w:cs="Times New Roman"/>
                <w:sz w:val="14"/>
                <w:szCs w:val="16"/>
              </w:rPr>
              <w:t>43</w:t>
            </w:r>
            <w:r w:rsidR="00740F34" w:rsidRPr="003B63B0">
              <w:rPr>
                <w:rFonts w:ascii="Times New Roman" w:eastAsia="Times New Roman" w:hAnsi="Times New Roman" w:cs="Times New Roman"/>
                <w:sz w:val="14"/>
                <w:szCs w:val="16"/>
              </w:rPr>
              <w:t>)</w:t>
            </w:r>
          </w:p>
        </w:tc>
        <w:tc>
          <w:tcPr>
            <w:tcW w:w="559" w:type="dxa"/>
            <w:shd w:val="clear" w:color="auto" w:fill="auto"/>
            <w:noWrap/>
            <w:vAlign w:val="bottom"/>
          </w:tcPr>
          <w:p w:rsidR="00740F34" w:rsidRPr="003B63B0" w:rsidRDefault="00740F34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3B63B0">
              <w:rPr>
                <w:rFonts w:ascii="Times New Roman" w:eastAsia="Times New Roman" w:hAnsi="Times New Roman" w:cs="Times New Roman"/>
                <w:sz w:val="14"/>
                <w:szCs w:val="16"/>
              </w:rPr>
              <w:t>0.7</w:t>
            </w:r>
            <w:r w:rsidR="000D7B88" w:rsidRPr="003B63B0">
              <w:rPr>
                <w:rFonts w:ascii="Times New Roman" w:eastAsia="Times New Roman" w:hAnsi="Times New Roman" w:cs="Times New Roman"/>
                <w:sz w:val="14"/>
                <w:szCs w:val="16"/>
              </w:rPr>
              <w:t>2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40F34" w:rsidRPr="003B63B0" w:rsidRDefault="008B343C" w:rsidP="008B343C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3B63B0">
              <w:rPr>
                <w:rFonts w:ascii="Times New Roman" w:eastAsia="Times New Roman" w:hAnsi="Times New Roman" w:cs="Times New Roman"/>
                <w:sz w:val="14"/>
                <w:szCs w:val="16"/>
              </w:rPr>
              <w:t>0.97</w:t>
            </w:r>
            <w:r w:rsidR="00740F34" w:rsidRPr="003B63B0">
              <w:rPr>
                <w:rFonts w:ascii="Times New Roman" w:eastAsia="Times New Roman" w:hAnsi="Times New Roman" w:cs="Times New Roman"/>
                <w:sz w:val="14"/>
                <w:szCs w:val="16"/>
              </w:rPr>
              <w:t xml:space="preserve"> (0.7</w:t>
            </w:r>
            <w:r w:rsidRPr="003B63B0">
              <w:rPr>
                <w:rFonts w:ascii="Times New Roman" w:eastAsia="Times New Roman" w:hAnsi="Times New Roman" w:cs="Times New Roman"/>
                <w:sz w:val="14"/>
                <w:szCs w:val="16"/>
              </w:rPr>
              <w:t>3</w:t>
            </w:r>
            <w:r w:rsidR="00740F34" w:rsidRPr="003B63B0">
              <w:rPr>
                <w:rFonts w:ascii="Times New Roman" w:eastAsia="Times New Roman" w:hAnsi="Times New Roman" w:cs="Times New Roman"/>
                <w:sz w:val="14"/>
                <w:szCs w:val="16"/>
              </w:rPr>
              <w:t>-1.</w:t>
            </w:r>
            <w:r w:rsidRPr="003B63B0">
              <w:rPr>
                <w:rFonts w:ascii="Times New Roman" w:eastAsia="Times New Roman" w:hAnsi="Times New Roman" w:cs="Times New Roman"/>
                <w:sz w:val="14"/>
                <w:szCs w:val="16"/>
              </w:rPr>
              <w:t>28</w:t>
            </w:r>
            <w:r w:rsidR="00740F34" w:rsidRPr="003B63B0">
              <w:rPr>
                <w:rFonts w:ascii="Times New Roman" w:eastAsia="Times New Roman" w:hAnsi="Times New Roman" w:cs="Times New Roman"/>
                <w:sz w:val="14"/>
                <w:szCs w:val="16"/>
              </w:rPr>
              <w:t>)</w:t>
            </w:r>
          </w:p>
        </w:tc>
        <w:tc>
          <w:tcPr>
            <w:tcW w:w="559" w:type="dxa"/>
            <w:shd w:val="clear" w:color="auto" w:fill="auto"/>
            <w:noWrap/>
            <w:vAlign w:val="bottom"/>
          </w:tcPr>
          <w:p w:rsidR="00740F34" w:rsidRPr="003B63B0" w:rsidRDefault="00740F34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3B63B0">
              <w:rPr>
                <w:rFonts w:ascii="Times New Roman" w:eastAsia="Times New Roman" w:hAnsi="Times New Roman" w:cs="Times New Roman"/>
                <w:sz w:val="14"/>
                <w:szCs w:val="16"/>
              </w:rPr>
              <w:t>0.9</w:t>
            </w:r>
            <w:r w:rsidR="000D7B88" w:rsidRPr="003B63B0">
              <w:rPr>
                <w:rFonts w:ascii="Times New Roman" w:eastAsia="Times New Roman" w:hAnsi="Times New Roman" w:cs="Times New Roman"/>
                <w:sz w:val="14"/>
                <w:szCs w:val="16"/>
              </w:rPr>
              <w:t>5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40F34" w:rsidRPr="003B63B0" w:rsidRDefault="008B343C" w:rsidP="008B343C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3B63B0">
              <w:rPr>
                <w:rFonts w:ascii="Times New Roman" w:eastAsia="Times New Roman" w:hAnsi="Times New Roman" w:cs="Times New Roman"/>
                <w:sz w:val="14"/>
                <w:szCs w:val="16"/>
              </w:rPr>
              <w:t>1</w:t>
            </w:r>
            <w:r w:rsidR="00740F34" w:rsidRPr="003B63B0">
              <w:rPr>
                <w:rFonts w:ascii="Times New Roman" w:eastAsia="Times New Roman" w:hAnsi="Times New Roman" w:cs="Times New Roman"/>
                <w:sz w:val="14"/>
                <w:szCs w:val="16"/>
              </w:rPr>
              <w:t>.</w:t>
            </w:r>
            <w:r w:rsidRPr="003B63B0">
              <w:rPr>
                <w:rFonts w:ascii="Times New Roman" w:eastAsia="Times New Roman" w:hAnsi="Times New Roman" w:cs="Times New Roman"/>
                <w:sz w:val="14"/>
                <w:szCs w:val="16"/>
              </w:rPr>
              <w:t>06</w:t>
            </w:r>
            <w:r w:rsidR="00740F34" w:rsidRPr="003B63B0">
              <w:rPr>
                <w:rFonts w:ascii="Times New Roman" w:eastAsia="Times New Roman" w:hAnsi="Times New Roman" w:cs="Times New Roman"/>
                <w:sz w:val="14"/>
                <w:szCs w:val="16"/>
              </w:rPr>
              <w:t xml:space="preserve"> (0.7</w:t>
            </w:r>
            <w:r w:rsidRPr="003B63B0">
              <w:rPr>
                <w:rFonts w:ascii="Times New Roman" w:eastAsia="Times New Roman" w:hAnsi="Times New Roman" w:cs="Times New Roman"/>
                <w:sz w:val="14"/>
                <w:szCs w:val="16"/>
              </w:rPr>
              <w:t>9</w:t>
            </w:r>
            <w:r w:rsidR="00740F34" w:rsidRPr="003B63B0">
              <w:rPr>
                <w:rFonts w:ascii="Times New Roman" w:eastAsia="Times New Roman" w:hAnsi="Times New Roman" w:cs="Times New Roman"/>
                <w:sz w:val="14"/>
                <w:szCs w:val="16"/>
              </w:rPr>
              <w:t>-1.</w:t>
            </w:r>
            <w:r w:rsidRPr="003B63B0">
              <w:rPr>
                <w:rFonts w:ascii="Times New Roman" w:eastAsia="Times New Roman" w:hAnsi="Times New Roman" w:cs="Times New Roman"/>
                <w:sz w:val="14"/>
                <w:szCs w:val="16"/>
              </w:rPr>
              <w:t>43</w:t>
            </w:r>
            <w:r w:rsidR="00740F34" w:rsidRPr="003B63B0">
              <w:rPr>
                <w:rFonts w:ascii="Times New Roman" w:eastAsia="Times New Roman" w:hAnsi="Times New Roman" w:cs="Times New Roman"/>
                <w:sz w:val="14"/>
                <w:szCs w:val="16"/>
              </w:rPr>
              <w:t>)</w:t>
            </w:r>
          </w:p>
        </w:tc>
        <w:tc>
          <w:tcPr>
            <w:tcW w:w="559" w:type="dxa"/>
            <w:shd w:val="clear" w:color="auto" w:fill="auto"/>
            <w:noWrap/>
            <w:vAlign w:val="bottom"/>
          </w:tcPr>
          <w:p w:rsidR="00740F34" w:rsidRPr="003B63B0" w:rsidRDefault="00740F34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3B63B0">
              <w:rPr>
                <w:rFonts w:ascii="Times New Roman" w:eastAsia="Times New Roman" w:hAnsi="Times New Roman" w:cs="Times New Roman"/>
                <w:sz w:val="14"/>
                <w:szCs w:val="16"/>
              </w:rPr>
              <w:t>0.67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40F34" w:rsidRPr="003B63B0" w:rsidRDefault="00740F34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3B63B0">
              <w:rPr>
                <w:rFonts w:ascii="Times New Roman" w:eastAsia="Times New Roman" w:hAnsi="Times New Roman" w:cs="Times New Roman"/>
                <w:sz w:val="14"/>
                <w:szCs w:val="16"/>
              </w:rPr>
              <w:t>1.00 (0.75-1.33)</w:t>
            </w:r>
          </w:p>
        </w:tc>
        <w:tc>
          <w:tcPr>
            <w:tcW w:w="559" w:type="dxa"/>
            <w:shd w:val="clear" w:color="auto" w:fill="auto"/>
            <w:noWrap/>
            <w:vAlign w:val="bottom"/>
          </w:tcPr>
          <w:p w:rsidR="00740F34" w:rsidRPr="003B63B0" w:rsidRDefault="00740F34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3B63B0">
              <w:rPr>
                <w:rFonts w:ascii="Times New Roman" w:eastAsia="Times New Roman" w:hAnsi="Times New Roman" w:cs="Times New Roman"/>
                <w:sz w:val="14"/>
                <w:szCs w:val="16"/>
              </w:rPr>
              <w:t>0.99</w:t>
            </w:r>
          </w:p>
        </w:tc>
        <w:tc>
          <w:tcPr>
            <w:tcW w:w="980" w:type="dxa"/>
            <w:shd w:val="clear" w:color="auto" w:fill="auto"/>
            <w:noWrap/>
            <w:vAlign w:val="bottom"/>
          </w:tcPr>
          <w:p w:rsidR="00740F34" w:rsidRPr="003B63B0" w:rsidRDefault="008B343C" w:rsidP="008B343C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3B63B0">
              <w:rPr>
                <w:rFonts w:ascii="Times New Roman" w:eastAsia="Times New Roman" w:hAnsi="Times New Roman" w:cs="Times New Roman"/>
                <w:sz w:val="14"/>
                <w:szCs w:val="16"/>
              </w:rPr>
              <w:t>0.89</w:t>
            </w:r>
            <w:r w:rsidR="00740F34" w:rsidRPr="003B63B0">
              <w:rPr>
                <w:rFonts w:ascii="Times New Roman" w:eastAsia="Times New Roman" w:hAnsi="Times New Roman" w:cs="Times New Roman"/>
                <w:sz w:val="14"/>
                <w:szCs w:val="16"/>
              </w:rPr>
              <w:t xml:space="preserve"> (0.</w:t>
            </w:r>
            <w:r w:rsidRPr="003B63B0">
              <w:rPr>
                <w:rFonts w:ascii="Times New Roman" w:eastAsia="Times New Roman" w:hAnsi="Times New Roman" w:cs="Times New Roman"/>
                <w:sz w:val="14"/>
                <w:szCs w:val="16"/>
              </w:rPr>
              <w:t>66</w:t>
            </w:r>
            <w:r w:rsidR="00740F34" w:rsidRPr="003B63B0">
              <w:rPr>
                <w:rFonts w:ascii="Times New Roman" w:eastAsia="Times New Roman" w:hAnsi="Times New Roman" w:cs="Times New Roman"/>
                <w:sz w:val="14"/>
                <w:szCs w:val="16"/>
              </w:rPr>
              <w:t>-1.</w:t>
            </w:r>
            <w:r w:rsidRPr="003B63B0">
              <w:rPr>
                <w:rFonts w:ascii="Times New Roman" w:eastAsia="Times New Roman" w:hAnsi="Times New Roman" w:cs="Times New Roman"/>
                <w:sz w:val="14"/>
                <w:szCs w:val="16"/>
              </w:rPr>
              <w:t>2</w:t>
            </w:r>
            <w:r w:rsidR="00740F34" w:rsidRPr="003B63B0">
              <w:rPr>
                <w:rFonts w:ascii="Times New Roman" w:eastAsia="Times New Roman" w:hAnsi="Times New Roman" w:cs="Times New Roman"/>
                <w:sz w:val="14"/>
                <w:szCs w:val="16"/>
              </w:rPr>
              <w:t>2)</w:t>
            </w:r>
          </w:p>
        </w:tc>
        <w:tc>
          <w:tcPr>
            <w:tcW w:w="567" w:type="dxa"/>
            <w:shd w:val="clear" w:color="auto" w:fill="auto"/>
            <w:noWrap/>
            <w:vAlign w:val="bottom"/>
          </w:tcPr>
          <w:p w:rsidR="00740F34" w:rsidRPr="003B63B0" w:rsidRDefault="00740F34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3B63B0">
              <w:rPr>
                <w:rFonts w:ascii="Times New Roman" w:eastAsia="Times New Roman" w:hAnsi="Times New Roman" w:cs="Times New Roman"/>
                <w:sz w:val="14"/>
                <w:szCs w:val="16"/>
              </w:rPr>
              <w:t>0.49</w:t>
            </w:r>
          </w:p>
        </w:tc>
      </w:tr>
      <w:tr w:rsidR="003B63B0" w:rsidRPr="003B63B0" w:rsidTr="006C6A26">
        <w:trPr>
          <w:trHeight w:val="154"/>
          <w:jc w:val="center"/>
        </w:trPr>
        <w:tc>
          <w:tcPr>
            <w:tcW w:w="835" w:type="dxa"/>
            <w:shd w:val="clear" w:color="auto" w:fill="auto"/>
            <w:noWrap/>
            <w:vAlign w:val="bottom"/>
          </w:tcPr>
          <w:p w:rsidR="00740F34" w:rsidRPr="003B63B0" w:rsidRDefault="00740F34" w:rsidP="00EA2252">
            <w:pPr>
              <w:spacing w:after="0" w:line="240" w:lineRule="auto"/>
              <w:ind w:right="-126" w:firstLineChars="200" w:firstLine="280"/>
              <w:rPr>
                <w:rFonts w:ascii="Times New Roman" w:eastAsia="Times New Roman" w:hAnsi="Times New Roman" w:cs="Times New Roman"/>
                <w:i/>
                <w:sz w:val="14"/>
                <w:szCs w:val="16"/>
              </w:rPr>
            </w:pPr>
            <w:r w:rsidRPr="003B63B0">
              <w:rPr>
                <w:rFonts w:ascii="Times New Roman" w:eastAsia="Times New Roman" w:hAnsi="Times New Roman" w:cs="Times New Roman"/>
                <w:i/>
                <w:sz w:val="14"/>
                <w:szCs w:val="16"/>
              </w:rPr>
              <w:t>Bb</w:t>
            </w:r>
          </w:p>
        </w:tc>
        <w:tc>
          <w:tcPr>
            <w:tcW w:w="654" w:type="dxa"/>
            <w:shd w:val="clear" w:color="auto" w:fill="auto"/>
            <w:noWrap/>
            <w:vAlign w:val="bottom"/>
            <w:hideMark/>
          </w:tcPr>
          <w:p w:rsidR="00740F34" w:rsidRPr="003B63B0" w:rsidRDefault="00740F34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3B63B0">
              <w:rPr>
                <w:rFonts w:ascii="Times New Roman" w:eastAsia="Times New Roman" w:hAnsi="Times New Roman" w:cs="Times New Roman"/>
                <w:sz w:val="14"/>
                <w:szCs w:val="16"/>
              </w:rPr>
              <w:t>189 (40.8)</w:t>
            </w:r>
          </w:p>
        </w:tc>
        <w:tc>
          <w:tcPr>
            <w:tcW w:w="983" w:type="dxa"/>
            <w:shd w:val="clear" w:color="auto" w:fill="auto"/>
            <w:noWrap/>
            <w:vAlign w:val="bottom"/>
            <w:hideMark/>
          </w:tcPr>
          <w:p w:rsidR="00740F34" w:rsidRPr="003B63B0" w:rsidRDefault="00740F34" w:rsidP="00EA2252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40F34" w:rsidRPr="003B63B0" w:rsidRDefault="00740F34" w:rsidP="00EA2252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40F34" w:rsidRPr="003B63B0" w:rsidRDefault="00740F34" w:rsidP="00EA2252">
            <w:pPr>
              <w:spacing w:after="0" w:line="240" w:lineRule="auto"/>
              <w:ind w:left="-108" w:right="-108"/>
              <w:jc w:val="center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559" w:type="dxa"/>
            <w:shd w:val="clear" w:color="auto" w:fill="auto"/>
            <w:noWrap/>
            <w:vAlign w:val="bottom"/>
            <w:hideMark/>
          </w:tcPr>
          <w:p w:rsidR="00740F34" w:rsidRPr="003B63B0" w:rsidRDefault="00740F34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3B63B0">
              <w:rPr>
                <w:rFonts w:ascii="Times New Roman" w:eastAsia="Times New Roman" w:hAnsi="Times New Roman" w:cs="Times New Roman"/>
                <w:sz w:val="14"/>
                <w:szCs w:val="16"/>
              </w:rPr>
              <w:t> </w:t>
            </w: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40F34" w:rsidRPr="003B63B0" w:rsidRDefault="00740F34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559" w:type="dxa"/>
            <w:gridSpan w:val="2"/>
            <w:shd w:val="clear" w:color="auto" w:fill="auto"/>
            <w:noWrap/>
            <w:vAlign w:val="bottom"/>
            <w:hideMark/>
          </w:tcPr>
          <w:p w:rsidR="00740F34" w:rsidRPr="003B63B0" w:rsidRDefault="00740F34" w:rsidP="00EA2252">
            <w:pPr>
              <w:spacing w:after="0" w:line="240" w:lineRule="auto"/>
              <w:ind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40F34" w:rsidRPr="003B63B0" w:rsidRDefault="00740F34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559" w:type="dxa"/>
            <w:shd w:val="clear" w:color="auto" w:fill="auto"/>
            <w:noWrap/>
            <w:vAlign w:val="bottom"/>
            <w:hideMark/>
          </w:tcPr>
          <w:p w:rsidR="00740F34" w:rsidRPr="003B63B0" w:rsidRDefault="00740F34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40F34" w:rsidRPr="003B63B0" w:rsidRDefault="00740F34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559" w:type="dxa"/>
            <w:shd w:val="clear" w:color="auto" w:fill="auto"/>
            <w:noWrap/>
            <w:vAlign w:val="bottom"/>
            <w:hideMark/>
          </w:tcPr>
          <w:p w:rsidR="00740F34" w:rsidRPr="003B63B0" w:rsidRDefault="00740F34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40F34" w:rsidRPr="003B63B0" w:rsidRDefault="00740F34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559" w:type="dxa"/>
            <w:shd w:val="clear" w:color="auto" w:fill="auto"/>
            <w:noWrap/>
            <w:vAlign w:val="bottom"/>
            <w:hideMark/>
          </w:tcPr>
          <w:p w:rsidR="00740F34" w:rsidRPr="003B63B0" w:rsidRDefault="00740F34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40F34" w:rsidRPr="003B63B0" w:rsidRDefault="00740F34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559" w:type="dxa"/>
            <w:shd w:val="clear" w:color="auto" w:fill="auto"/>
            <w:noWrap/>
            <w:vAlign w:val="bottom"/>
            <w:hideMark/>
          </w:tcPr>
          <w:p w:rsidR="00740F34" w:rsidRPr="003B63B0" w:rsidRDefault="00740F34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80" w:type="dxa"/>
            <w:shd w:val="clear" w:color="auto" w:fill="auto"/>
            <w:noWrap/>
            <w:vAlign w:val="bottom"/>
            <w:hideMark/>
          </w:tcPr>
          <w:p w:rsidR="00740F34" w:rsidRPr="003B63B0" w:rsidRDefault="00740F34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740F34" w:rsidRPr="003B63B0" w:rsidRDefault="00740F34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</w:tr>
      <w:tr w:rsidR="003B63B0" w:rsidRPr="003B63B0" w:rsidTr="006C6A26">
        <w:trPr>
          <w:trHeight w:val="70"/>
          <w:jc w:val="center"/>
        </w:trPr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40F34" w:rsidRPr="003B63B0" w:rsidRDefault="00740F34" w:rsidP="00EA2252">
            <w:pPr>
              <w:spacing w:after="0" w:line="240" w:lineRule="auto"/>
              <w:ind w:right="-126" w:firstLineChars="200" w:firstLine="280"/>
              <w:rPr>
                <w:rFonts w:ascii="Times New Roman" w:eastAsia="Times New Roman" w:hAnsi="Times New Roman" w:cs="Times New Roman"/>
                <w:i/>
                <w:sz w:val="14"/>
                <w:szCs w:val="16"/>
              </w:rPr>
            </w:pPr>
            <w:r w:rsidRPr="003B63B0">
              <w:rPr>
                <w:rFonts w:ascii="Times New Roman" w:eastAsia="Times New Roman" w:hAnsi="Times New Roman" w:cs="Times New Roman"/>
                <w:i/>
                <w:sz w:val="14"/>
                <w:szCs w:val="16"/>
              </w:rPr>
              <w:t>bb</w:t>
            </w:r>
          </w:p>
        </w:tc>
        <w:tc>
          <w:tcPr>
            <w:tcW w:w="65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40F34" w:rsidRPr="003B63B0" w:rsidRDefault="00740F34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  <w:r w:rsidRPr="003B63B0">
              <w:rPr>
                <w:rFonts w:ascii="Times New Roman" w:eastAsia="Times New Roman" w:hAnsi="Times New Roman" w:cs="Times New Roman"/>
                <w:sz w:val="14"/>
                <w:szCs w:val="16"/>
              </w:rPr>
              <w:t>156 (33.7)</w:t>
            </w:r>
          </w:p>
        </w:tc>
        <w:tc>
          <w:tcPr>
            <w:tcW w:w="98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40F34" w:rsidRPr="003B63B0" w:rsidRDefault="00740F34" w:rsidP="00EA2252">
            <w:pPr>
              <w:spacing w:after="0" w:line="240" w:lineRule="auto"/>
              <w:ind w:left="-105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40F34" w:rsidRPr="003B63B0" w:rsidRDefault="00740F34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40F34" w:rsidRPr="003B63B0" w:rsidRDefault="00740F34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40F34" w:rsidRPr="003B63B0" w:rsidRDefault="00740F34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40F34" w:rsidRPr="003B63B0" w:rsidRDefault="00740F34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55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40F34" w:rsidRPr="003B63B0" w:rsidRDefault="00740F34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40F34" w:rsidRPr="003B63B0" w:rsidRDefault="00740F34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40F34" w:rsidRPr="003B63B0" w:rsidRDefault="00740F34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40F34" w:rsidRPr="003B63B0" w:rsidRDefault="00740F34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40F34" w:rsidRPr="003B63B0" w:rsidRDefault="00740F34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40F34" w:rsidRPr="003B63B0" w:rsidRDefault="00740F34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40F34" w:rsidRPr="003B63B0" w:rsidRDefault="00740F34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40F34" w:rsidRPr="003B63B0" w:rsidRDefault="00740F34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40F34" w:rsidRPr="003B63B0" w:rsidRDefault="00740F34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40F34" w:rsidRPr="003B63B0" w:rsidRDefault="00740F34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740F34" w:rsidRPr="003B63B0" w:rsidRDefault="00740F34" w:rsidP="00EA2252">
            <w:pPr>
              <w:spacing w:after="0" w:line="240" w:lineRule="auto"/>
              <w:ind w:left="-108" w:right="-108"/>
              <w:rPr>
                <w:rFonts w:ascii="Times New Roman" w:eastAsia="Times New Roman" w:hAnsi="Times New Roman" w:cs="Times New Roman"/>
                <w:sz w:val="14"/>
                <w:szCs w:val="16"/>
              </w:rPr>
            </w:pPr>
          </w:p>
        </w:tc>
      </w:tr>
    </w:tbl>
    <w:p w:rsidR="00AF4D2B" w:rsidRPr="003B63B0" w:rsidRDefault="00AF4D2B" w:rsidP="00AF4D2B">
      <w:pPr>
        <w:spacing w:after="0" w:line="240" w:lineRule="auto"/>
        <w:ind w:left="142"/>
        <w:rPr>
          <w:rFonts w:ascii="Times New Roman" w:hAnsi="Times New Roman" w:cs="Times New Roman"/>
          <w:sz w:val="14"/>
          <w:szCs w:val="10"/>
        </w:rPr>
      </w:pPr>
      <w:r w:rsidRPr="00675363">
        <w:rPr>
          <w:rFonts w:ascii="Times New Roman" w:hAnsi="Times New Roman" w:cs="Times New Roman"/>
          <w:sz w:val="14"/>
          <w:szCs w:val="14"/>
          <w:vertAlign w:val="superscript"/>
        </w:rPr>
        <w:t>1</w:t>
      </w:r>
      <w:r w:rsidR="00675363" w:rsidRPr="00675363">
        <w:rPr>
          <w:rFonts w:ascii="Times New Roman" w:eastAsia="Times New Roman" w:hAnsi="Times New Roman" w:cs="Times New Roman"/>
          <w:sz w:val="14"/>
          <w:szCs w:val="14"/>
        </w:rPr>
        <w:t>Odds ratios (ORs) with corresponding 95% confidence intervals (CIs)</w:t>
      </w:r>
      <w:r w:rsidR="00675363" w:rsidRPr="00562671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Pr="003B63B0">
        <w:rPr>
          <w:rFonts w:ascii="Times New Roman" w:hAnsi="Times New Roman" w:cs="Times New Roman"/>
          <w:sz w:val="14"/>
          <w:szCs w:val="10"/>
        </w:rPr>
        <w:t>adjusted for age, age at menarche, n</w:t>
      </w:r>
      <w:r w:rsidR="00EF0DEE" w:rsidRPr="003B63B0">
        <w:rPr>
          <w:rFonts w:ascii="Times New Roman" w:hAnsi="Times New Roman" w:cs="Times New Roman"/>
          <w:sz w:val="14"/>
          <w:szCs w:val="10"/>
        </w:rPr>
        <w:t xml:space="preserve">umber </w:t>
      </w:r>
      <w:r w:rsidRPr="003B63B0">
        <w:rPr>
          <w:rFonts w:ascii="Times New Roman" w:hAnsi="Times New Roman" w:cs="Times New Roman"/>
          <w:sz w:val="14"/>
          <w:szCs w:val="10"/>
        </w:rPr>
        <w:t>of FTPs, age at first FTP, history of breast feeding, duration of breast feeding, menopausal status, OC use, HT use, BMI, smoking and ethnicity.</w:t>
      </w:r>
    </w:p>
    <w:p w:rsidR="009A4D73" w:rsidRPr="003B63B0" w:rsidRDefault="00AF4D2B" w:rsidP="00AF4D2B">
      <w:pPr>
        <w:ind w:firstLine="142"/>
        <w:rPr>
          <w:rFonts w:ascii="Times New Roman" w:hAnsi="Times New Roman" w:cs="Times New Roman"/>
          <w:sz w:val="20"/>
          <w:szCs w:val="20"/>
        </w:rPr>
      </w:pPr>
      <w:proofErr w:type="gramStart"/>
      <w:r w:rsidRPr="003B63B0">
        <w:rPr>
          <w:rFonts w:ascii="Times New Roman" w:hAnsi="Times New Roman" w:cs="Times New Roman"/>
          <w:sz w:val="14"/>
          <w:szCs w:val="10"/>
          <w:vertAlign w:val="superscript"/>
        </w:rPr>
        <w:t>2</w:t>
      </w:r>
      <w:r w:rsidRPr="003B63B0">
        <w:rPr>
          <w:rFonts w:ascii="Times New Roman" w:hAnsi="Times New Roman" w:cs="Times New Roman"/>
          <w:sz w:val="14"/>
          <w:szCs w:val="10"/>
        </w:rPr>
        <w:t>Probability value based on binary, multinomial or ordinal logistic regression and an additive penetrance model.</w:t>
      </w:r>
      <w:bookmarkStart w:id="0" w:name="_GoBack"/>
      <w:bookmarkEnd w:id="0"/>
      <w:proofErr w:type="gramEnd"/>
    </w:p>
    <w:p w:rsidR="009A4D73" w:rsidRPr="007175E1" w:rsidRDefault="009A4D73" w:rsidP="0046014C">
      <w:pPr>
        <w:rPr>
          <w:rFonts w:ascii="Times New Roman" w:hAnsi="Times New Roman" w:cs="Times New Roman"/>
          <w:sz w:val="20"/>
          <w:szCs w:val="20"/>
        </w:rPr>
      </w:pPr>
    </w:p>
    <w:p w:rsidR="009A4D73" w:rsidRPr="007175E1" w:rsidRDefault="009A4D73" w:rsidP="0046014C">
      <w:pPr>
        <w:rPr>
          <w:rFonts w:ascii="Times New Roman" w:hAnsi="Times New Roman" w:cs="Times New Roman"/>
          <w:sz w:val="20"/>
          <w:szCs w:val="20"/>
        </w:rPr>
      </w:pPr>
    </w:p>
    <w:p w:rsidR="009A4D73" w:rsidRPr="007175E1" w:rsidRDefault="009A4D73" w:rsidP="0046014C">
      <w:pPr>
        <w:rPr>
          <w:rFonts w:ascii="Times New Roman" w:hAnsi="Times New Roman" w:cs="Times New Roman"/>
          <w:sz w:val="20"/>
          <w:szCs w:val="20"/>
        </w:rPr>
      </w:pPr>
    </w:p>
    <w:p w:rsidR="009A4D73" w:rsidRPr="007175E1" w:rsidRDefault="009A4D73" w:rsidP="0046014C">
      <w:pPr>
        <w:rPr>
          <w:rFonts w:ascii="Times New Roman" w:hAnsi="Times New Roman" w:cs="Times New Roman"/>
          <w:sz w:val="20"/>
          <w:szCs w:val="20"/>
        </w:rPr>
      </w:pPr>
    </w:p>
    <w:p w:rsidR="009A4D73" w:rsidRPr="007175E1" w:rsidRDefault="009A4D73" w:rsidP="0046014C">
      <w:pPr>
        <w:rPr>
          <w:rFonts w:ascii="Times New Roman" w:hAnsi="Times New Roman" w:cs="Times New Roman"/>
          <w:sz w:val="20"/>
          <w:szCs w:val="20"/>
        </w:rPr>
      </w:pPr>
    </w:p>
    <w:p w:rsidR="009A4D73" w:rsidRPr="007175E1" w:rsidRDefault="009A4D73" w:rsidP="0046014C">
      <w:pPr>
        <w:rPr>
          <w:rFonts w:ascii="Times New Roman" w:hAnsi="Times New Roman" w:cs="Times New Roman"/>
          <w:sz w:val="20"/>
          <w:szCs w:val="20"/>
        </w:rPr>
      </w:pPr>
    </w:p>
    <w:p w:rsidR="009715FF" w:rsidRPr="007175E1" w:rsidRDefault="009715FF" w:rsidP="009A4D73">
      <w:pPr>
        <w:tabs>
          <w:tab w:val="left" w:pos="0"/>
        </w:tabs>
        <w:spacing w:after="0" w:line="240" w:lineRule="auto"/>
        <w:rPr>
          <w:rFonts w:ascii="Times New Roman" w:hAnsi="Times New Roman" w:cs="Times New Roman"/>
        </w:rPr>
      </w:pPr>
    </w:p>
    <w:sectPr w:rsidR="009715FF" w:rsidRPr="007175E1" w:rsidSect="00A54DD9">
      <w:footerReference w:type="default" r:id="rId9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3DED" w:rsidRDefault="00173DED" w:rsidP="00DD65CC">
      <w:pPr>
        <w:spacing w:after="0" w:line="240" w:lineRule="auto"/>
      </w:pPr>
      <w:r>
        <w:separator/>
      </w:r>
    </w:p>
  </w:endnote>
  <w:endnote w:type="continuationSeparator" w:id="0">
    <w:p w:rsidR="00173DED" w:rsidRDefault="00173DED" w:rsidP="00DD65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2725633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074B6F" w:rsidRPr="007175E1" w:rsidRDefault="00074B6F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7175E1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7175E1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7175E1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052122">
          <w:rPr>
            <w:rFonts w:ascii="Times New Roman" w:hAnsi="Times New Roman" w:cs="Times New Roman"/>
            <w:noProof/>
            <w:sz w:val="24"/>
            <w:szCs w:val="24"/>
          </w:rPr>
          <w:t>1</w:t>
        </w:r>
        <w:r w:rsidRPr="007175E1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074B6F" w:rsidRDefault="00074B6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3DED" w:rsidRDefault="00173DED" w:rsidP="00DD65CC">
      <w:pPr>
        <w:spacing w:after="0" w:line="240" w:lineRule="auto"/>
      </w:pPr>
      <w:r>
        <w:separator/>
      </w:r>
    </w:p>
  </w:footnote>
  <w:footnote w:type="continuationSeparator" w:id="0">
    <w:p w:rsidR="00173DED" w:rsidRDefault="00173DED" w:rsidP="00DD65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116875"/>
    <w:multiLevelType w:val="hybridMultilevel"/>
    <w:tmpl w:val="2D8A6A3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>
      <w:start w:val="1"/>
      <w:numFmt w:val="lowerRoman"/>
      <w:lvlText w:val="%3."/>
      <w:lvlJc w:val="right"/>
      <w:pPr>
        <w:ind w:left="2880" w:hanging="180"/>
      </w:pPr>
    </w:lvl>
    <w:lvl w:ilvl="3" w:tplc="0409000F">
      <w:start w:val="1"/>
      <w:numFmt w:val="decimal"/>
      <w:lvlText w:val="%4."/>
      <w:lvlJc w:val="left"/>
      <w:pPr>
        <w:ind w:left="3600" w:hanging="360"/>
      </w:pPr>
    </w:lvl>
    <w:lvl w:ilvl="4" w:tplc="04090019">
      <w:start w:val="1"/>
      <w:numFmt w:val="lowerLetter"/>
      <w:lvlText w:val="%5."/>
      <w:lvlJc w:val="left"/>
      <w:pPr>
        <w:ind w:left="4320" w:hanging="360"/>
      </w:pPr>
    </w:lvl>
    <w:lvl w:ilvl="5" w:tplc="0409001B">
      <w:start w:val="1"/>
      <w:numFmt w:val="lowerRoman"/>
      <w:lvlText w:val="%6."/>
      <w:lvlJc w:val="right"/>
      <w:pPr>
        <w:ind w:left="5040" w:hanging="180"/>
      </w:pPr>
    </w:lvl>
    <w:lvl w:ilvl="6" w:tplc="0409000F">
      <w:start w:val="1"/>
      <w:numFmt w:val="decimal"/>
      <w:lvlText w:val="%7."/>
      <w:lvlJc w:val="left"/>
      <w:pPr>
        <w:ind w:left="5760" w:hanging="360"/>
      </w:pPr>
    </w:lvl>
    <w:lvl w:ilvl="7" w:tplc="04090019">
      <w:start w:val="1"/>
      <w:numFmt w:val="lowerLetter"/>
      <w:lvlText w:val="%8."/>
      <w:lvlJc w:val="left"/>
      <w:pPr>
        <w:ind w:left="6480" w:hanging="360"/>
      </w:pPr>
    </w:lvl>
    <w:lvl w:ilvl="8" w:tplc="0409001B">
      <w:start w:val="1"/>
      <w:numFmt w:val="lowerRoman"/>
      <w:lvlText w:val="%9."/>
      <w:lvlJc w:val="right"/>
      <w:pPr>
        <w:ind w:left="7200" w:hanging="180"/>
      </w:pPr>
    </w:lvl>
  </w:abstractNum>
  <w:abstractNum w:abstractNumId="1">
    <w:nsid w:val="1FF251CE"/>
    <w:multiLevelType w:val="hybridMultilevel"/>
    <w:tmpl w:val="F2B4ABBA"/>
    <w:lvl w:ilvl="0" w:tplc="0409000F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2C76259"/>
    <w:multiLevelType w:val="hybridMultilevel"/>
    <w:tmpl w:val="7C24E2C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25B34DC"/>
    <w:multiLevelType w:val="hybridMultilevel"/>
    <w:tmpl w:val="43B4CDE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6112A66"/>
    <w:multiLevelType w:val="hybridMultilevel"/>
    <w:tmpl w:val="5FD49C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C:\Users\usmanr\Desktop\BreastCancTreatmResTest01.os&lt;/StartingRefnum&gt;&lt;FontName&gt;Times New Roman&lt;/FontName&gt;&lt;FontSize&gt;12&lt;/FontSize&gt;&lt;ReflistTitle&gt;Reference&lt;b&gt;s&lt;/b&gt;&lt;/ReflistTitle&gt;&lt;SpaceAfter&gt;1&lt;/SpaceAfter&gt;&lt;ReflistOrder&gt;0&lt;/ReflistOrder&gt;&lt;CitationOrder&gt;0&lt;/CitationOrder&gt;&lt;NumberReferences&gt;1&lt;/NumberReferences&gt;&lt;FirstLineIndent&gt;0&lt;/FirstLineIndent&gt;&lt;HangingIndent&gt;0&lt;/HangingIndent&gt;&lt;LineSpacing&gt;0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casere~1&lt;/item&gt;&lt;/Libraries&gt;&lt;/Databases&gt;"/>
  </w:docVars>
  <w:rsids>
    <w:rsidRoot w:val="00A35148"/>
    <w:rsid w:val="00006FBB"/>
    <w:rsid w:val="00007473"/>
    <w:rsid w:val="00007E79"/>
    <w:rsid w:val="00012ED0"/>
    <w:rsid w:val="00012F0B"/>
    <w:rsid w:val="0001463C"/>
    <w:rsid w:val="00015BE9"/>
    <w:rsid w:val="0001627E"/>
    <w:rsid w:val="00017AD2"/>
    <w:rsid w:val="0002000B"/>
    <w:rsid w:val="00023BF3"/>
    <w:rsid w:val="000245ED"/>
    <w:rsid w:val="0002550C"/>
    <w:rsid w:val="00025DE1"/>
    <w:rsid w:val="00027087"/>
    <w:rsid w:val="0002790D"/>
    <w:rsid w:val="00027F54"/>
    <w:rsid w:val="000308D5"/>
    <w:rsid w:val="00031089"/>
    <w:rsid w:val="000341EF"/>
    <w:rsid w:val="00035868"/>
    <w:rsid w:val="0004089F"/>
    <w:rsid w:val="00042B2A"/>
    <w:rsid w:val="000444CB"/>
    <w:rsid w:val="00045594"/>
    <w:rsid w:val="00052122"/>
    <w:rsid w:val="000558EB"/>
    <w:rsid w:val="000576F5"/>
    <w:rsid w:val="00060734"/>
    <w:rsid w:val="000618CE"/>
    <w:rsid w:val="00061930"/>
    <w:rsid w:val="0006387A"/>
    <w:rsid w:val="00063A66"/>
    <w:rsid w:val="00063B63"/>
    <w:rsid w:val="00064DEF"/>
    <w:rsid w:val="00067A36"/>
    <w:rsid w:val="00067D6A"/>
    <w:rsid w:val="000717CD"/>
    <w:rsid w:val="00073B90"/>
    <w:rsid w:val="00074633"/>
    <w:rsid w:val="00074B6F"/>
    <w:rsid w:val="00076499"/>
    <w:rsid w:val="00076AF9"/>
    <w:rsid w:val="00077B4C"/>
    <w:rsid w:val="000813A1"/>
    <w:rsid w:val="00085F6D"/>
    <w:rsid w:val="000862AB"/>
    <w:rsid w:val="00086875"/>
    <w:rsid w:val="00094496"/>
    <w:rsid w:val="00095A3F"/>
    <w:rsid w:val="000965FF"/>
    <w:rsid w:val="00097463"/>
    <w:rsid w:val="000A6F50"/>
    <w:rsid w:val="000B2AA2"/>
    <w:rsid w:val="000B63BA"/>
    <w:rsid w:val="000B6F50"/>
    <w:rsid w:val="000C003E"/>
    <w:rsid w:val="000C119B"/>
    <w:rsid w:val="000C1990"/>
    <w:rsid w:val="000C2737"/>
    <w:rsid w:val="000C4296"/>
    <w:rsid w:val="000C53B2"/>
    <w:rsid w:val="000C5DF1"/>
    <w:rsid w:val="000C6357"/>
    <w:rsid w:val="000D3998"/>
    <w:rsid w:val="000D4092"/>
    <w:rsid w:val="000D62C2"/>
    <w:rsid w:val="000D639B"/>
    <w:rsid w:val="000D7583"/>
    <w:rsid w:val="000D7B88"/>
    <w:rsid w:val="000E143A"/>
    <w:rsid w:val="000E1A45"/>
    <w:rsid w:val="000E1A96"/>
    <w:rsid w:val="000E3496"/>
    <w:rsid w:val="000E5A05"/>
    <w:rsid w:val="000E5BE6"/>
    <w:rsid w:val="000F0881"/>
    <w:rsid w:val="000F4E1F"/>
    <w:rsid w:val="00101217"/>
    <w:rsid w:val="001150C7"/>
    <w:rsid w:val="00116575"/>
    <w:rsid w:val="00116C9E"/>
    <w:rsid w:val="00117261"/>
    <w:rsid w:val="00121067"/>
    <w:rsid w:val="0012262B"/>
    <w:rsid w:val="00124CD5"/>
    <w:rsid w:val="00133395"/>
    <w:rsid w:val="00135FD4"/>
    <w:rsid w:val="00136F3F"/>
    <w:rsid w:val="0013762B"/>
    <w:rsid w:val="00140442"/>
    <w:rsid w:val="00140784"/>
    <w:rsid w:val="00144333"/>
    <w:rsid w:val="00147061"/>
    <w:rsid w:val="00153490"/>
    <w:rsid w:val="00156687"/>
    <w:rsid w:val="001603E3"/>
    <w:rsid w:val="001631C8"/>
    <w:rsid w:val="00164EDD"/>
    <w:rsid w:val="0016554E"/>
    <w:rsid w:val="0016674B"/>
    <w:rsid w:val="00170FD6"/>
    <w:rsid w:val="00173DED"/>
    <w:rsid w:val="00173E75"/>
    <w:rsid w:val="00187289"/>
    <w:rsid w:val="001877B8"/>
    <w:rsid w:val="001901E5"/>
    <w:rsid w:val="0019205B"/>
    <w:rsid w:val="001954D6"/>
    <w:rsid w:val="0019742E"/>
    <w:rsid w:val="001977A6"/>
    <w:rsid w:val="00197DB3"/>
    <w:rsid w:val="001A01EB"/>
    <w:rsid w:val="001A3CE6"/>
    <w:rsid w:val="001A5BC8"/>
    <w:rsid w:val="001B2421"/>
    <w:rsid w:val="001B34E8"/>
    <w:rsid w:val="001B3C02"/>
    <w:rsid w:val="001B3CDD"/>
    <w:rsid w:val="001B7AC8"/>
    <w:rsid w:val="001C1DDD"/>
    <w:rsid w:val="001C31DC"/>
    <w:rsid w:val="001C41E1"/>
    <w:rsid w:val="001C5018"/>
    <w:rsid w:val="001C5C62"/>
    <w:rsid w:val="001D298A"/>
    <w:rsid w:val="001D7556"/>
    <w:rsid w:val="001E2428"/>
    <w:rsid w:val="001E2AEF"/>
    <w:rsid w:val="001E3556"/>
    <w:rsid w:val="001E4ADF"/>
    <w:rsid w:val="001F2863"/>
    <w:rsid w:val="001F7366"/>
    <w:rsid w:val="00201276"/>
    <w:rsid w:val="00202835"/>
    <w:rsid w:val="00205F3B"/>
    <w:rsid w:val="00206649"/>
    <w:rsid w:val="002076E6"/>
    <w:rsid w:val="002107A0"/>
    <w:rsid w:val="00213D68"/>
    <w:rsid w:val="00216E9A"/>
    <w:rsid w:val="00217277"/>
    <w:rsid w:val="00217287"/>
    <w:rsid w:val="00222615"/>
    <w:rsid w:val="002241D9"/>
    <w:rsid w:val="0022471E"/>
    <w:rsid w:val="00225356"/>
    <w:rsid w:val="002257AC"/>
    <w:rsid w:val="00231792"/>
    <w:rsid w:val="00233A54"/>
    <w:rsid w:val="00234A10"/>
    <w:rsid w:val="002360DF"/>
    <w:rsid w:val="00236655"/>
    <w:rsid w:val="00236856"/>
    <w:rsid w:val="00236ED7"/>
    <w:rsid w:val="00237C6F"/>
    <w:rsid w:val="002403CC"/>
    <w:rsid w:val="0024208A"/>
    <w:rsid w:val="002431F6"/>
    <w:rsid w:val="002449D9"/>
    <w:rsid w:val="002463F6"/>
    <w:rsid w:val="002505CA"/>
    <w:rsid w:val="00250A2F"/>
    <w:rsid w:val="00252DF9"/>
    <w:rsid w:val="00253F40"/>
    <w:rsid w:val="00253FCF"/>
    <w:rsid w:val="0025466A"/>
    <w:rsid w:val="002569FD"/>
    <w:rsid w:val="00260729"/>
    <w:rsid w:val="00261E28"/>
    <w:rsid w:val="00263E01"/>
    <w:rsid w:val="002646CF"/>
    <w:rsid w:val="0026473F"/>
    <w:rsid w:val="00264D18"/>
    <w:rsid w:val="00270A57"/>
    <w:rsid w:val="00270E09"/>
    <w:rsid w:val="002718F8"/>
    <w:rsid w:val="00271BA5"/>
    <w:rsid w:val="0027438A"/>
    <w:rsid w:val="00275142"/>
    <w:rsid w:val="00284876"/>
    <w:rsid w:val="00286103"/>
    <w:rsid w:val="00287DE7"/>
    <w:rsid w:val="00294742"/>
    <w:rsid w:val="00294F4D"/>
    <w:rsid w:val="00296C39"/>
    <w:rsid w:val="002A01FF"/>
    <w:rsid w:val="002A40DB"/>
    <w:rsid w:val="002A43DC"/>
    <w:rsid w:val="002A5436"/>
    <w:rsid w:val="002B06EF"/>
    <w:rsid w:val="002B5C58"/>
    <w:rsid w:val="002C1751"/>
    <w:rsid w:val="002C237F"/>
    <w:rsid w:val="002C35DB"/>
    <w:rsid w:val="002C433C"/>
    <w:rsid w:val="002C72FA"/>
    <w:rsid w:val="002D0156"/>
    <w:rsid w:val="002D1BD6"/>
    <w:rsid w:val="002D1C1C"/>
    <w:rsid w:val="002D62A5"/>
    <w:rsid w:val="002E078C"/>
    <w:rsid w:val="002E240E"/>
    <w:rsid w:val="002E3152"/>
    <w:rsid w:val="002E3C45"/>
    <w:rsid w:val="002E7D94"/>
    <w:rsid w:val="002E7DCE"/>
    <w:rsid w:val="002F0169"/>
    <w:rsid w:val="002F5601"/>
    <w:rsid w:val="002F596C"/>
    <w:rsid w:val="002F5BF7"/>
    <w:rsid w:val="002F6453"/>
    <w:rsid w:val="00302276"/>
    <w:rsid w:val="00305C0C"/>
    <w:rsid w:val="0030789D"/>
    <w:rsid w:val="00312DE5"/>
    <w:rsid w:val="00313CFE"/>
    <w:rsid w:val="003143F2"/>
    <w:rsid w:val="00314E78"/>
    <w:rsid w:val="003205CA"/>
    <w:rsid w:val="00320FCE"/>
    <w:rsid w:val="00322D15"/>
    <w:rsid w:val="00323735"/>
    <w:rsid w:val="00324234"/>
    <w:rsid w:val="0032710C"/>
    <w:rsid w:val="003320B8"/>
    <w:rsid w:val="003357CC"/>
    <w:rsid w:val="0033699B"/>
    <w:rsid w:val="00336E89"/>
    <w:rsid w:val="0034168C"/>
    <w:rsid w:val="00342387"/>
    <w:rsid w:val="00342395"/>
    <w:rsid w:val="00342E45"/>
    <w:rsid w:val="00344F15"/>
    <w:rsid w:val="0034636D"/>
    <w:rsid w:val="00347EF0"/>
    <w:rsid w:val="003502F3"/>
    <w:rsid w:val="00351729"/>
    <w:rsid w:val="00353748"/>
    <w:rsid w:val="003554AC"/>
    <w:rsid w:val="00355DFF"/>
    <w:rsid w:val="00356DCE"/>
    <w:rsid w:val="003620DB"/>
    <w:rsid w:val="003652BC"/>
    <w:rsid w:val="0036587A"/>
    <w:rsid w:val="0036784E"/>
    <w:rsid w:val="00373970"/>
    <w:rsid w:val="0037445B"/>
    <w:rsid w:val="0038076D"/>
    <w:rsid w:val="00382258"/>
    <w:rsid w:val="00393313"/>
    <w:rsid w:val="003953EE"/>
    <w:rsid w:val="003A01A8"/>
    <w:rsid w:val="003A01C7"/>
    <w:rsid w:val="003A0AA0"/>
    <w:rsid w:val="003A0C8A"/>
    <w:rsid w:val="003A0E55"/>
    <w:rsid w:val="003A1533"/>
    <w:rsid w:val="003A1FA4"/>
    <w:rsid w:val="003A616E"/>
    <w:rsid w:val="003A6248"/>
    <w:rsid w:val="003A6A4C"/>
    <w:rsid w:val="003B34C1"/>
    <w:rsid w:val="003B4456"/>
    <w:rsid w:val="003B562B"/>
    <w:rsid w:val="003B5836"/>
    <w:rsid w:val="003B58BB"/>
    <w:rsid w:val="003B63B0"/>
    <w:rsid w:val="003B68E6"/>
    <w:rsid w:val="003C230C"/>
    <w:rsid w:val="003C4721"/>
    <w:rsid w:val="003C6A83"/>
    <w:rsid w:val="003C7B4D"/>
    <w:rsid w:val="003D2F19"/>
    <w:rsid w:val="003D6535"/>
    <w:rsid w:val="003E656E"/>
    <w:rsid w:val="003E71D8"/>
    <w:rsid w:val="003F1787"/>
    <w:rsid w:val="003F6036"/>
    <w:rsid w:val="003F6ED9"/>
    <w:rsid w:val="003F7BCF"/>
    <w:rsid w:val="0040581F"/>
    <w:rsid w:val="00405E2D"/>
    <w:rsid w:val="00406D1F"/>
    <w:rsid w:val="00407A5C"/>
    <w:rsid w:val="00407FF8"/>
    <w:rsid w:val="00410BB1"/>
    <w:rsid w:val="00410CB7"/>
    <w:rsid w:val="0041124D"/>
    <w:rsid w:val="00416C75"/>
    <w:rsid w:val="00420D83"/>
    <w:rsid w:val="00421990"/>
    <w:rsid w:val="00424F6D"/>
    <w:rsid w:val="004272FD"/>
    <w:rsid w:val="00427CE0"/>
    <w:rsid w:val="00432B20"/>
    <w:rsid w:val="0043362F"/>
    <w:rsid w:val="004345CA"/>
    <w:rsid w:val="00437C63"/>
    <w:rsid w:val="004411B6"/>
    <w:rsid w:val="00444748"/>
    <w:rsid w:val="00445F5B"/>
    <w:rsid w:val="004463F0"/>
    <w:rsid w:val="00453E02"/>
    <w:rsid w:val="0045434D"/>
    <w:rsid w:val="004568BC"/>
    <w:rsid w:val="0046014C"/>
    <w:rsid w:val="00461E57"/>
    <w:rsid w:val="00462C34"/>
    <w:rsid w:val="004631D0"/>
    <w:rsid w:val="004634EC"/>
    <w:rsid w:val="00463B9A"/>
    <w:rsid w:val="00475661"/>
    <w:rsid w:val="004779CC"/>
    <w:rsid w:val="00485A14"/>
    <w:rsid w:val="00486671"/>
    <w:rsid w:val="0049081A"/>
    <w:rsid w:val="004919B0"/>
    <w:rsid w:val="0049571D"/>
    <w:rsid w:val="004A1A3D"/>
    <w:rsid w:val="004A2BB3"/>
    <w:rsid w:val="004A30CA"/>
    <w:rsid w:val="004A47B8"/>
    <w:rsid w:val="004A64C1"/>
    <w:rsid w:val="004A79FF"/>
    <w:rsid w:val="004A7E1C"/>
    <w:rsid w:val="004B0E4D"/>
    <w:rsid w:val="004B3367"/>
    <w:rsid w:val="004C33BA"/>
    <w:rsid w:val="004C6438"/>
    <w:rsid w:val="004C69E1"/>
    <w:rsid w:val="004C6D34"/>
    <w:rsid w:val="004C6FB3"/>
    <w:rsid w:val="004C7247"/>
    <w:rsid w:val="004D057B"/>
    <w:rsid w:val="004D0877"/>
    <w:rsid w:val="004D1155"/>
    <w:rsid w:val="004D3856"/>
    <w:rsid w:val="004D511E"/>
    <w:rsid w:val="004D6158"/>
    <w:rsid w:val="004D6402"/>
    <w:rsid w:val="004D6CBF"/>
    <w:rsid w:val="004E0406"/>
    <w:rsid w:val="004E3839"/>
    <w:rsid w:val="004E6CFC"/>
    <w:rsid w:val="004F2B4D"/>
    <w:rsid w:val="004F2C4F"/>
    <w:rsid w:val="004F663A"/>
    <w:rsid w:val="004F697F"/>
    <w:rsid w:val="00502DEA"/>
    <w:rsid w:val="00502FBD"/>
    <w:rsid w:val="00503DC4"/>
    <w:rsid w:val="00504858"/>
    <w:rsid w:val="005061A6"/>
    <w:rsid w:val="00506C1A"/>
    <w:rsid w:val="00514206"/>
    <w:rsid w:val="00514427"/>
    <w:rsid w:val="00514DE1"/>
    <w:rsid w:val="005155CE"/>
    <w:rsid w:val="0051586E"/>
    <w:rsid w:val="00516E07"/>
    <w:rsid w:val="00517E11"/>
    <w:rsid w:val="0052375A"/>
    <w:rsid w:val="00524C8F"/>
    <w:rsid w:val="00526694"/>
    <w:rsid w:val="00530DEB"/>
    <w:rsid w:val="00534D64"/>
    <w:rsid w:val="0053500A"/>
    <w:rsid w:val="00536FD7"/>
    <w:rsid w:val="005406EE"/>
    <w:rsid w:val="00543939"/>
    <w:rsid w:val="00545B60"/>
    <w:rsid w:val="0054710D"/>
    <w:rsid w:val="00550714"/>
    <w:rsid w:val="00551E60"/>
    <w:rsid w:val="00552644"/>
    <w:rsid w:val="005541DB"/>
    <w:rsid w:val="00555A1D"/>
    <w:rsid w:val="00557DDF"/>
    <w:rsid w:val="00564424"/>
    <w:rsid w:val="005653F5"/>
    <w:rsid w:val="00565ABD"/>
    <w:rsid w:val="005668EF"/>
    <w:rsid w:val="005709EB"/>
    <w:rsid w:val="00570E9A"/>
    <w:rsid w:val="00571C9C"/>
    <w:rsid w:val="00574C54"/>
    <w:rsid w:val="00576293"/>
    <w:rsid w:val="00582082"/>
    <w:rsid w:val="0058399E"/>
    <w:rsid w:val="00585125"/>
    <w:rsid w:val="00585555"/>
    <w:rsid w:val="005857DA"/>
    <w:rsid w:val="00590450"/>
    <w:rsid w:val="00592271"/>
    <w:rsid w:val="00593CAE"/>
    <w:rsid w:val="005942BB"/>
    <w:rsid w:val="005975A3"/>
    <w:rsid w:val="005A014E"/>
    <w:rsid w:val="005A03E1"/>
    <w:rsid w:val="005A080C"/>
    <w:rsid w:val="005A12C1"/>
    <w:rsid w:val="005A257F"/>
    <w:rsid w:val="005A32C4"/>
    <w:rsid w:val="005B44AA"/>
    <w:rsid w:val="005B5195"/>
    <w:rsid w:val="005B6D24"/>
    <w:rsid w:val="005B7CB7"/>
    <w:rsid w:val="005C0F81"/>
    <w:rsid w:val="005C43C1"/>
    <w:rsid w:val="005C535C"/>
    <w:rsid w:val="005C7961"/>
    <w:rsid w:val="005D13DB"/>
    <w:rsid w:val="005D3655"/>
    <w:rsid w:val="005E794C"/>
    <w:rsid w:val="005E7DB7"/>
    <w:rsid w:val="005F021A"/>
    <w:rsid w:val="005F063D"/>
    <w:rsid w:val="005F19AF"/>
    <w:rsid w:val="005F1C3D"/>
    <w:rsid w:val="005F1D97"/>
    <w:rsid w:val="005F374C"/>
    <w:rsid w:val="005F38AD"/>
    <w:rsid w:val="005F40E0"/>
    <w:rsid w:val="005F6FCA"/>
    <w:rsid w:val="005F7210"/>
    <w:rsid w:val="006029DA"/>
    <w:rsid w:val="00604E9C"/>
    <w:rsid w:val="00605DEA"/>
    <w:rsid w:val="00606FD9"/>
    <w:rsid w:val="00607043"/>
    <w:rsid w:val="00613C66"/>
    <w:rsid w:val="006151B2"/>
    <w:rsid w:val="00616CD0"/>
    <w:rsid w:val="00622764"/>
    <w:rsid w:val="00630442"/>
    <w:rsid w:val="0063047E"/>
    <w:rsid w:val="00631A64"/>
    <w:rsid w:val="0063349A"/>
    <w:rsid w:val="006347FD"/>
    <w:rsid w:val="00634D5A"/>
    <w:rsid w:val="006373B8"/>
    <w:rsid w:val="00637F7B"/>
    <w:rsid w:val="006411D4"/>
    <w:rsid w:val="00641279"/>
    <w:rsid w:val="006429CC"/>
    <w:rsid w:val="00644758"/>
    <w:rsid w:val="00644832"/>
    <w:rsid w:val="0064484A"/>
    <w:rsid w:val="006458C5"/>
    <w:rsid w:val="00646C7A"/>
    <w:rsid w:val="00651042"/>
    <w:rsid w:val="00654623"/>
    <w:rsid w:val="00656A15"/>
    <w:rsid w:val="00657274"/>
    <w:rsid w:val="00662568"/>
    <w:rsid w:val="00662728"/>
    <w:rsid w:val="00664977"/>
    <w:rsid w:val="006658E9"/>
    <w:rsid w:val="00666837"/>
    <w:rsid w:val="00666E89"/>
    <w:rsid w:val="0066709D"/>
    <w:rsid w:val="00673AFB"/>
    <w:rsid w:val="00675363"/>
    <w:rsid w:val="00675C87"/>
    <w:rsid w:val="00676BCA"/>
    <w:rsid w:val="006772B0"/>
    <w:rsid w:val="00677606"/>
    <w:rsid w:val="00683968"/>
    <w:rsid w:val="00690173"/>
    <w:rsid w:val="006907A4"/>
    <w:rsid w:val="006914A0"/>
    <w:rsid w:val="006921F5"/>
    <w:rsid w:val="00692B48"/>
    <w:rsid w:val="00695504"/>
    <w:rsid w:val="006A2851"/>
    <w:rsid w:val="006A3F58"/>
    <w:rsid w:val="006A535F"/>
    <w:rsid w:val="006A7717"/>
    <w:rsid w:val="006B50C3"/>
    <w:rsid w:val="006B5CEB"/>
    <w:rsid w:val="006B6044"/>
    <w:rsid w:val="006C1628"/>
    <w:rsid w:val="006C1EC3"/>
    <w:rsid w:val="006C2BAE"/>
    <w:rsid w:val="006C6A26"/>
    <w:rsid w:val="006D1615"/>
    <w:rsid w:val="006D26BB"/>
    <w:rsid w:val="006D42D2"/>
    <w:rsid w:val="006D6031"/>
    <w:rsid w:val="006D6D31"/>
    <w:rsid w:val="006D7BF9"/>
    <w:rsid w:val="006E5AA9"/>
    <w:rsid w:val="006F2B22"/>
    <w:rsid w:val="006F550D"/>
    <w:rsid w:val="006F5E27"/>
    <w:rsid w:val="006F6D71"/>
    <w:rsid w:val="00700FA7"/>
    <w:rsid w:val="00702D69"/>
    <w:rsid w:val="00703424"/>
    <w:rsid w:val="007047F2"/>
    <w:rsid w:val="00710460"/>
    <w:rsid w:val="0071186C"/>
    <w:rsid w:val="00711CCE"/>
    <w:rsid w:val="00713247"/>
    <w:rsid w:val="00714070"/>
    <w:rsid w:val="00715220"/>
    <w:rsid w:val="007175E1"/>
    <w:rsid w:val="0072630B"/>
    <w:rsid w:val="00727AE9"/>
    <w:rsid w:val="00727B1D"/>
    <w:rsid w:val="0073235D"/>
    <w:rsid w:val="0073300B"/>
    <w:rsid w:val="007331B8"/>
    <w:rsid w:val="00734C56"/>
    <w:rsid w:val="00740F34"/>
    <w:rsid w:val="007413AE"/>
    <w:rsid w:val="00742A46"/>
    <w:rsid w:val="007455D6"/>
    <w:rsid w:val="007468DA"/>
    <w:rsid w:val="00747B8D"/>
    <w:rsid w:val="007513AF"/>
    <w:rsid w:val="007514E2"/>
    <w:rsid w:val="00754CA2"/>
    <w:rsid w:val="007553F4"/>
    <w:rsid w:val="0075664F"/>
    <w:rsid w:val="00756CF0"/>
    <w:rsid w:val="00760510"/>
    <w:rsid w:val="0076211E"/>
    <w:rsid w:val="0076220F"/>
    <w:rsid w:val="007651C1"/>
    <w:rsid w:val="00770A9D"/>
    <w:rsid w:val="00770C61"/>
    <w:rsid w:val="007725CF"/>
    <w:rsid w:val="0077328A"/>
    <w:rsid w:val="00776413"/>
    <w:rsid w:val="0078464F"/>
    <w:rsid w:val="007863C7"/>
    <w:rsid w:val="00787BF7"/>
    <w:rsid w:val="007913FF"/>
    <w:rsid w:val="0079156D"/>
    <w:rsid w:val="00794069"/>
    <w:rsid w:val="0079506F"/>
    <w:rsid w:val="007A2C2E"/>
    <w:rsid w:val="007A383E"/>
    <w:rsid w:val="007A4D75"/>
    <w:rsid w:val="007A5124"/>
    <w:rsid w:val="007A5EE1"/>
    <w:rsid w:val="007A7848"/>
    <w:rsid w:val="007B142B"/>
    <w:rsid w:val="007B521D"/>
    <w:rsid w:val="007B530D"/>
    <w:rsid w:val="007B7257"/>
    <w:rsid w:val="007C00FE"/>
    <w:rsid w:val="007C3B50"/>
    <w:rsid w:val="007C47CF"/>
    <w:rsid w:val="007C5A45"/>
    <w:rsid w:val="007C70F0"/>
    <w:rsid w:val="007C7316"/>
    <w:rsid w:val="007D050E"/>
    <w:rsid w:val="007D2609"/>
    <w:rsid w:val="007D29A9"/>
    <w:rsid w:val="007D3148"/>
    <w:rsid w:val="007D5FD3"/>
    <w:rsid w:val="007D699C"/>
    <w:rsid w:val="007D6B1E"/>
    <w:rsid w:val="007D78C1"/>
    <w:rsid w:val="007E0E22"/>
    <w:rsid w:val="007E2294"/>
    <w:rsid w:val="007E46F8"/>
    <w:rsid w:val="007E5568"/>
    <w:rsid w:val="007E6AB1"/>
    <w:rsid w:val="007F34DE"/>
    <w:rsid w:val="007F5B14"/>
    <w:rsid w:val="007F7A86"/>
    <w:rsid w:val="008013EF"/>
    <w:rsid w:val="00802569"/>
    <w:rsid w:val="00802C7D"/>
    <w:rsid w:val="00805A7D"/>
    <w:rsid w:val="008107C6"/>
    <w:rsid w:val="00812225"/>
    <w:rsid w:val="00813205"/>
    <w:rsid w:val="0081341D"/>
    <w:rsid w:val="0081553A"/>
    <w:rsid w:val="00815A79"/>
    <w:rsid w:val="00815ECB"/>
    <w:rsid w:val="00820BC7"/>
    <w:rsid w:val="00821781"/>
    <w:rsid w:val="00824E34"/>
    <w:rsid w:val="00826A12"/>
    <w:rsid w:val="00826E02"/>
    <w:rsid w:val="0083052D"/>
    <w:rsid w:val="008323E3"/>
    <w:rsid w:val="008325F2"/>
    <w:rsid w:val="008334AA"/>
    <w:rsid w:val="0083384C"/>
    <w:rsid w:val="00836A72"/>
    <w:rsid w:val="008416EB"/>
    <w:rsid w:val="0084172C"/>
    <w:rsid w:val="0084212E"/>
    <w:rsid w:val="008432FA"/>
    <w:rsid w:val="00843656"/>
    <w:rsid w:val="00845715"/>
    <w:rsid w:val="00845B6D"/>
    <w:rsid w:val="008460ED"/>
    <w:rsid w:val="00851CE3"/>
    <w:rsid w:val="00857F07"/>
    <w:rsid w:val="00861468"/>
    <w:rsid w:val="008618ED"/>
    <w:rsid w:val="00863A26"/>
    <w:rsid w:val="008645BC"/>
    <w:rsid w:val="00867914"/>
    <w:rsid w:val="008729DB"/>
    <w:rsid w:val="00873B43"/>
    <w:rsid w:val="00874DBA"/>
    <w:rsid w:val="008817DE"/>
    <w:rsid w:val="00883F5E"/>
    <w:rsid w:val="0088509C"/>
    <w:rsid w:val="008853FE"/>
    <w:rsid w:val="00890E08"/>
    <w:rsid w:val="0089373F"/>
    <w:rsid w:val="00896C59"/>
    <w:rsid w:val="008A0262"/>
    <w:rsid w:val="008A3F50"/>
    <w:rsid w:val="008A6674"/>
    <w:rsid w:val="008A762A"/>
    <w:rsid w:val="008B0CC1"/>
    <w:rsid w:val="008B0EE8"/>
    <w:rsid w:val="008B1DFC"/>
    <w:rsid w:val="008B343C"/>
    <w:rsid w:val="008B3A2B"/>
    <w:rsid w:val="008B578C"/>
    <w:rsid w:val="008B603F"/>
    <w:rsid w:val="008B6ADD"/>
    <w:rsid w:val="008B6F86"/>
    <w:rsid w:val="008C041F"/>
    <w:rsid w:val="008C0598"/>
    <w:rsid w:val="008C0AF8"/>
    <w:rsid w:val="008C303E"/>
    <w:rsid w:val="008D0848"/>
    <w:rsid w:val="008D1228"/>
    <w:rsid w:val="008D2005"/>
    <w:rsid w:val="008D3583"/>
    <w:rsid w:val="008D40EA"/>
    <w:rsid w:val="008E017C"/>
    <w:rsid w:val="008F06F0"/>
    <w:rsid w:val="008F526E"/>
    <w:rsid w:val="008F57A4"/>
    <w:rsid w:val="009023CA"/>
    <w:rsid w:val="00905042"/>
    <w:rsid w:val="009053A3"/>
    <w:rsid w:val="00910803"/>
    <w:rsid w:val="00916A52"/>
    <w:rsid w:val="00921D6E"/>
    <w:rsid w:val="00924CC9"/>
    <w:rsid w:val="00926373"/>
    <w:rsid w:val="00934120"/>
    <w:rsid w:val="00934AF0"/>
    <w:rsid w:val="00940151"/>
    <w:rsid w:val="009441D5"/>
    <w:rsid w:val="0094739C"/>
    <w:rsid w:val="00950122"/>
    <w:rsid w:val="00961DAC"/>
    <w:rsid w:val="0096578C"/>
    <w:rsid w:val="00965B50"/>
    <w:rsid w:val="00967944"/>
    <w:rsid w:val="009715FF"/>
    <w:rsid w:val="00971ED1"/>
    <w:rsid w:val="0097408C"/>
    <w:rsid w:val="00981267"/>
    <w:rsid w:val="009826BE"/>
    <w:rsid w:val="009827C9"/>
    <w:rsid w:val="00984858"/>
    <w:rsid w:val="00984CEA"/>
    <w:rsid w:val="00984E32"/>
    <w:rsid w:val="009866FD"/>
    <w:rsid w:val="0099177B"/>
    <w:rsid w:val="009948FE"/>
    <w:rsid w:val="00995B84"/>
    <w:rsid w:val="009961CB"/>
    <w:rsid w:val="00996F23"/>
    <w:rsid w:val="009A0641"/>
    <w:rsid w:val="009A1F5A"/>
    <w:rsid w:val="009A4D73"/>
    <w:rsid w:val="009A4E85"/>
    <w:rsid w:val="009A5237"/>
    <w:rsid w:val="009B0076"/>
    <w:rsid w:val="009B0522"/>
    <w:rsid w:val="009B1893"/>
    <w:rsid w:val="009B50AB"/>
    <w:rsid w:val="009B6F9D"/>
    <w:rsid w:val="009B755C"/>
    <w:rsid w:val="009B7B4B"/>
    <w:rsid w:val="009C080C"/>
    <w:rsid w:val="009C31CA"/>
    <w:rsid w:val="009C41C0"/>
    <w:rsid w:val="009C715A"/>
    <w:rsid w:val="009D1911"/>
    <w:rsid w:val="009D35E3"/>
    <w:rsid w:val="009D58B0"/>
    <w:rsid w:val="009E1BFD"/>
    <w:rsid w:val="009E4524"/>
    <w:rsid w:val="009E63A1"/>
    <w:rsid w:val="009F010F"/>
    <w:rsid w:val="009F048A"/>
    <w:rsid w:val="009F20B4"/>
    <w:rsid w:val="009F6C93"/>
    <w:rsid w:val="009F71CB"/>
    <w:rsid w:val="009F7580"/>
    <w:rsid w:val="00A000A7"/>
    <w:rsid w:val="00A01048"/>
    <w:rsid w:val="00A0129C"/>
    <w:rsid w:val="00A019F7"/>
    <w:rsid w:val="00A01E79"/>
    <w:rsid w:val="00A04347"/>
    <w:rsid w:val="00A04ABE"/>
    <w:rsid w:val="00A0583E"/>
    <w:rsid w:val="00A0694F"/>
    <w:rsid w:val="00A10BDC"/>
    <w:rsid w:val="00A1183D"/>
    <w:rsid w:val="00A11E3D"/>
    <w:rsid w:val="00A12EA3"/>
    <w:rsid w:val="00A1372E"/>
    <w:rsid w:val="00A137FE"/>
    <w:rsid w:val="00A14B41"/>
    <w:rsid w:val="00A14F39"/>
    <w:rsid w:val="00A155C5"/>
    <w:rsid w:val="00A25C32"/>
    <w:rsid w:val="00A26DF3"/>
    <w:rsid w:val="00A27459"/>
    <w:rsid w:val="00A33977"/>
    <w:rsid w:val="00A33B66"/>
    <w:rsid w:val="00A34C14"/>
    <w:rsid w:val="00A35148"/>
    <w:rsid w:val="00A36CF5"/>
    <w:rsid w:val="00A373F7"/>
    <w:rsid w:val="00A42A2B"/>
    <w:rsid w:val="00A42AF5"/>
    <w:rsid w:val="00A43C72"/>
    <w:rsid w:val="00A448ED"/>
    <w:rsid w:val="00A47DAC"/>
    <w:rsid w:val="00A47E4F"/>
    <w:rsid w:val="00A51D4B"/>
    <w:rsid w:val="00A541C7"/>
    <w:rsid w:val="00A544BB"/>
    <w:rsid w:val="00A5456D"/>
    <w:rsid w:val="00A54DD9"/>
    <w:rsid w:val="00A55608"/>
    <w:rsid w:val="00A6431B"/>
    <w:rsid w:val="00A74676"/>
    <w:rsid w:val="00A75F02"/>
    <w:rsid w:val="00A830C2"/>
    <w:rsid w:val="00A934F3"/>
    <w:rsid w:val="00A9544A"/>
    <w:rsid w:val="00A95FD2"/>
    <w:rsid w:val="00AA1E84"/>
    <w:rsid w:val="00AA3B2C"/>
    <w:rsid w:val="00AB2F29"/>
    <w:rsid w:val="00AB3FC3"/>
    <w:rsid w:val="00AB6C96"/>
    <w:rsid w:val="00AB71ED"/>
    <w:rsid w:val="00AC4830"/>
    <w:rsid w:val="00AC4A2D"/>
    <w:rsid w:val="00AC4D78"/>
    <w:rsid w:val="00AC599A"/>
    <w:rsid w:val="00AD04CC"/>
    <w:rsid w:val="00AD14E9"/>
    <w:rsid w:val="00AD1966"/>
    <w:rsid w:val="00AD429E"/>
    <w:rsid w:val="00AD7003"/>
    <w:rsid w:val="00AE05D5"/>
    <w:rsid w:val="00AE3468"/>
    <w:rsid w:val="00AE44B4"/>
    <w:rsid w:val="00AE57D8"/>
    <w:rsid w:val="00AE6AFF"/>
    <w:rsid w:val="00AF2A39"/>
    <w:rsid w:val="00AF3781"/>
    <w:rsid w:val="00AF4073"/>
    <w:rsid w:val="00AF4D2B"/>
    <w:rsid w:val="00AF7704"/>
    <w:rsid w:val="00B0182A"/>
    <w:rsid w:val="00B05333"/>
    <w:rsid w:val="00B061B1"/>
    <w:rsid w:val="00B07948"/>
    <w:rsid w:val="00B10B53"/>
    <w:rsid w:val="00B16203"/>
    <w:rsid w:val="00B30F8A"/>
    <w:rsid w:val="00B32A4D"/>
    <w:rsid w:val="00B33260"/>
    <w:rsid w:val="00B3337A"/>
    <w:rsid w:val="00B33ACF"/>
    <w:rsid w:val="00B342DC"/>
    <w:rsid w:val="00B34E5A"/>
    <w:rsid w:val="00B363DC"/>
    <w:rsid w:val="00B42143"/>
    <w:rsid w:val="00B42D46"/>
    <w:rsid w:val="00B43B43"/>
    <w:rsid w:val="00B45D5A"/>
    <w:rsid w:val="00B4784D"/>
    <w:rsid w:val="00B47C3C"/>
    <w:rsid w:val="00B50B7F"/>
    <w:rsid w:val="00B50C27"/>
    <w:rsid w:val="00B53EB2"/>
    <w:rsid w:val="00B55C43"/>
    <w:rsid w:val="00B62100"/>
    <w:rsid w:val="00B62261"/>
    <w:rsid w:val="00B645B9"/>
    <w:rsid w:val="00B667DD"/>
    <w:rsid w:val="00B70798"/>
    <w:rsid w:val="00B80B69"/>
    <w:rsid w:val="00B825B2"/>
    <w:rsid w:val="00B92E0D"/>
    <w:rsid w:val="00B94919"/>
    <w:rsid w:val="00B95F6C"/>
    <w:rsid w:val="00BA19B1"/>
    <w:rsid w:val="00BA2307"/>
    <w:rsid w:val="00BA3B95"/>
    <w:rsid w:val="00BA3BF7"/>
    <w:rsid w:val="00BA5739"/>
    <w:rsid w:val="00BB142F"/>
    <w:rsid w:val="00BB31E6"/>
    <w:rsid w:val="00BB4B13"/>
    <w:rsid w:val="00BB5944"/>
    <w:rsid w:val="00BC017A"/>
    <w:rsid w:val="00BC046E"/>
    <w:rsid w:val="00BC1D22"/>
    <w:rsid w:val="00BC2A0A"/>
    <w:rsid w:val="00BC317E"/>
    <w:rsid w:val="00BC5431"/>
    <w:rsid w:val="00BC6B35"/>
    <w:rsid w:val="00BD0DC7"/>
    <w:rsid w:val="00BD2EFB"/>
    <w:rsid w:val="00BD394E"/>
    <w:rsid w:val="00BD56AB"/>
    <w:rsid w:val="00BD703F"/>
    <w:rsid w:val="00BE24BC"/>
    <w:rsid w:val="00BE31FF"/>
    <w:rsid w:val="00BF0587"/>
    <w:rsid w:val="00BF0EF5"/>
    <w:rsid w:val="00BF1856"/>
    <w:rsid w:val="00BF4079"/>
    <w:rsid w:val="00BF4158"/>
    <w:rsid w:val="00BF6A85"/>
    <w:rsid w:val="00BF6AAD"/>
    <w:rsid w:val="00C01344"/>
    <w:rsid w:val="00C0394E"/>
    <w:rsid w:val="00C05E32"/>
    <w:rsid w:val="00C10290"/>
    <w:rsid w:val="00C12596"/>
    <w:rsid w:val="00C25741"/>
    <w:rsid w:val="00C30E1B"/>
    <w:rsid w:val="00C31827"/>
    <w:rsid w:val="00C32D6C"/>
    <w:rsid w:val="00C349E6"/>
    <w:rsid w:val="00C3624F"/>
    <w:rsid w:val="00C366B5"/>
    <w:rsid w:val="00C40177"/>
    <w:rsid w:val="00C45A60"/>
    <w:rsid w:val="00C5338A"/>
    <w:rsid w:val="00C53E36"/>
    <w:rsid w:val="00C53FE6"/>
    <w:rsid w:val="00C570C4"/>
    <w:rsid w:val="00C579FA"/>
    <w:rsid w:val="00C6284B"/>
    <w:rsid w:val="00C63411"/>
    <w:rsid w:val="00C679B5"/>
    <w:rsid w:val="00C74083"/>
    <w:rsid w:val="00C75261"/>
    <w:rsid w:val="00C822EA"/>
    <w:rsid w:val="00C85471"/>
    <w:rsid w:val="00C91DBB"/>
    <w:rsid w:val="00C923DA"/>
    <w:rsid w:val="00C92F1B"/>
    <w:rsid w:val="00C9715E"/>
    <w:rsid w:val="00CA0C30"/>
    <w:rsid w:val="00CA3C72"/>
    <w:rsid w:val="00CA669B"/>
    <w:rsid w:val="00CB0915"/>
    <w:rsid w:val="00CB11F6"/>
    <w:rsid w:val="00CB25D7"/>
    <w:rsid w:val="00CB5092"/>
    <w:rsid w:val="00CB62CB"/>
    <w:rsid w:val="00CB75F9"/>
    <w:rsid w:val="00CC31E5"/>
    <w:rsid w:val="00CC37BF"/>
    <w:rsid w:val="00CC38B1"/>
    <w:rsid w:val="00CC6944"/>
    <w:rsid w:val="00CC7B9E"/>
    <w:rsid w:val="00CD21DB"/>
    <w:rsid w:val="00CD2DF8"/>
    <w:rsid w:val="00CD339E"/>
    <w:rsid w:val="00CD34E9"/>
    <w:rsid w:val="00CD5B46"/>
    <w:rsid w:val="00CD739B"/>
    <w:rsid w:val="00CD789A"/>
    <w:rsid w:val="00CE0058"/>
    <w:rsid w:val="00CE02A7"/>
    <w:rsid w:val="00CE0EE2"/>
    <w:rsid w:val="00CE115A"/>
    <w:rsid w:val="00CE41E1"/>
    <w:rsid w:val="00CE7BA0"/>
    <w:rsid w:val="00CE7D91"/>
    <w:rsid w:val="00CF09F2"/>
    <w:rsid w:val="00CF1D96"/>
    <w:rsid w:val="00CF232E"/>
    <w:rsid w:val="00CF403D"/>
    <w:rsid w:val="00CF4225"/>
    <w:rsid w:val="00CF480F"/>
    <w:rsid w:val="00D02763"/>
    <w:rsid w:val="00D02ADC"/>
    <w:rsid w:val="00D042E8"/>
    <w:rsid w:val="00D04911"/>
    <w:rsid w:val="00D053A1"/>
    <w:rsid w:val="00D05848"/>
    <w:rsid w:val="00D05CA6"/>
    <w:rsid w:val="00D14812"/>
    <w:rsid w:val="00D15019"/>
    <w:rsid w:val="00D161A4"/>
    <w:rsid w:val="00D17545"/>
    <w:rsid w:val="00D21C3E"/>
    <w:rsid w:val="00D21ED1"/>
    <w:rsid w:val="00D221AA"/>
    <w:rsid w:val="00D223D8"/>
    <w:rsid w:val="00D22546"/>
    <w:rsid w:val="00D23E5F"/>
    <w:rsid w:val="00D256ED"/>
    <w:rsid w:val="00D25DA2"/>
    <w:rsid w:val="00D275B9"/>
    <w:rsid w:val="00D275FF"/>
    <w:rsid w:val="00D32471"/>
    <w:rsid w:val="00D33793"/>
    <w:rsid w:val="00D36586"/>
    <w:rsid w:val="00D40C35"/>
    <w:rsid w:val="00D4397F"/>
    <w:rsid w:val="00D44A31"/>
    <w:rsid w:val="00D4556D"/>
    <w:rsid w:val="00D479B4"/>
    <w:rsid w:val="00D503A0"/>
    <w:rsid w:val="00D5060B"/>
    <w:rsid w:val="00D52B26"/>
    <w:rsid w:val="00D55CF7"/>
    <w:rsid w:val="00D56C3F"/>
    <w:rsid w:val="00D579B1"/>
    <w:rsid w:val="00D603E1"/>
    <w:rsid w:val="00D60510"/>
    <w:rsid w:val="00D60B9A"/>
    <w:rsid w:val="00D610ED"/>
    <w:rsid w:val="00D649D9"/>
    <w:rsid w:val="00D70219"/>
    <w:rsid w:val="00D7248F"/>
    <w:rsid w:val="00D72858"/>
    <w:rsid w:val="00D75DC4"/>
    <w:rsid w:val="00D8150C"/>
    <w:rsid w:val="00D8386F"/>
    <w:rsid w:val="00D855A0"/>
    <w:rsid w:val="00D8792F"/>
    <w:rsid w:val="00D91B84"/>
    <w:rsid w:val="00D9420A"/>
    <w:rsid w:val="00D94892"/>
    <w:rsid w:val="00D94F83"/>
    <w:rsid w:val="00D97D75"/>
    <w:rsid w:val="00DA06CF"/>
    <w:rsid w:val="00DA209C"/>
    <w:rsid w:val="00DA3D0C"/>
    <w:rsid w:val="00DA65C8"/>
    <w:rsid w:val="00DA6D5E"/>
    <w:rsid w:val="00DA7F8E"/>
    <w:rsid w:val="00DB00DC"/>
    <w:rsid w:val="00DB5FCD"/>
    <w:rsid w:val="00DB6296"/>
    <w:rsid w:val="00DB779F"/>
    <w:rsid w:val="00DC1C18"/>
    <w:rsid w:val="00DC1FBD"/>
    <w:rsid w:val="00DC3995"/>
    <w:rsid w:val="00DC3BE0"/>
    <w:rsid w:val="00DC3C5C"/>
    <w:rsid w:val="00DC5B6A"/>
    <w:rsid w:val="00DC634D"/>
    <w:rsid w:val="00DC720A"/>
    <w:rsid w:val="00DD01FD"/>
    <w:rsid w:val="00DD07E5"/>
    <w:rsid w:val="00DD175B"/>
    <w:rsid w:val="00DD31EB"/>
    <w:rsid w:val="00DD3541"/>
    <w:rsid w:val="00DD65CC"/>
    <w:rsid w:val="00DE1143"/>
    <w:rsid w:val="00DE1199"/>
    <w:rsid w:val="00DE3EDB"/>
    <w:rsid w:val="00DE7255"/>
    <w:rsid w:val="00DF0547"/>
    <w:rsid w:val="00DF06DD"/>
    <w:rsid w:val="00DF092A"/>
    <w:rsid w:val="00DF2EC1"/>
    <w:rsid w:val="00DF3160"/>
    <w:rsid w:val="00DF3F24"/>
    <w:rsid w:val="00DF5500"/>
    <w:rsid w:val="00E00D1A"/>
    <w:rsid w:val="00E01BBB"/>
    <w:rsid w:val="00E0440A"/>
    <w:rsid w:val="00E05E7D"/>
    <w:rsid w:val="00E06252"/>
    <w:rsid w:val="00E079E8"/>
    <w:rsid w:val="00E100D5"/>
    <w:rsid w:val="00E116F4"/>
    <w:rsid w:val="00E118E9"/>
    <w:rsid w:val="00E15DCC"/>
    <w:rsid w:val="00E170B8"/>
    <w:rsid w:val="00E22584"/>
    <w:rsid w:val="00E24386"/>
    <w:rsid w:val="00E27B5E"/>
    <w:rsid w:val="00E30629"/>
    <w:rsid w:val="00E32A62"/>
    <w:rsid w:val="00E34874"/>
    <w:rsid w:val="00E356C4"/>
    <w:rsid w:val="00E35711"/>
    <w:rsid w:val="00E364A7"/>
    <w:rsid w:val="00E3678E"/>
    <w:rsid w:val="00E47DA3"/>
    <w:rsid w:val="00E50981"/>
    <w:rsid w:val="00E55C4E"/>
    <w:rsid w:val="00E57B39"/>
    <w:rsid w:val="00E614DE"/>
    <w:rsid w:val="00E653CE"/>
    <w:rsid w:val="00E658A3"/>
    <w:rsid w:val="00E66D2A"/>
    <w:rsid w:val="00E70147"/>
    <w:rsid w:val="00E7038A"/>
    <w:rsid w:val="00E705DD"/>
    <w:rsid w:val="00E706A9"/>
    <w:rsid w:val="00E71023"/>
    <w:rsid w:val="00E71AD2"/>
    <w:rsid w:val="00E74B03"/>
    <w:rsid w:val="00E80B86"/>
    <w:rsid w:val="00E868E7"/>
    <w:rsid w:val="00E92BF0"/>
    <w:rsid w:val="00E934D1"/>
    <w:rsid w:val="00E95800"/>
    <w:rsid w:val="00E965C4"/>
    <w:rsid w:val="00E972B1"/>
    <w:rsid w:val="00E97C66"/>
    <w:rsid w:val="00EA0E70"/>
    <w:rsid w:val="00EA1557"/>
    <w:rsid w:val="00EA2252"/>
    <w:rsid w:val="00EA28C9"/>
    <w:rsid w:val="00EA295A"/>
    <w:rsid w:val="00EA2B74"/>
    <w:rsid w:val="00EA2DCA"/>
    <w:rsid w:val="00EA31B1"/>
    <w:rsid w:val="00EB0D72"/>
    <w:rsid w:val="00EB0ECB"/>
    <w:rsid w:val="00EB1A14"/>
    <w:rsid w:val="00EB4598"/>
    <w:rsid w:val="00EB4701"/>
    <w:rsid w:val="00EB49A1"/>
    <w:rsid w:val="00EB6522"/>
    <w:rsid w:val="00EB7527"/>
    <w:rsid w:val="00EC0DB0"/>
    <w:rsid w:val="00EC2ADC"/>
    <w:rsid w:val="00EC3BCE"/>
    <w:rsid w:val="00EC75ED"/>
    <w:rsid w:val="00EC7799"/>
    <w:rsid w:val="00EC78A6"/>
    <w:rsid w:val="00EC7A32"/>
    <w:rsid w:val="00ED1830"/>
    <w:rsid w:val="00ED266A"/>
    <w:rsid w:val="00ED375B"/>
    <w:rsid w:val="00ED6C46"/>
    <w:rsid w:val="00ED70D9"/>
    <w:rsid w:val="00ED70F7"/>
    <w:rsid w:val="00EE0BD0"/>
    <w:rsid w:val="00EE2861"/>
    <w:rsid w:val="00EE353B"/>
    <w:rsid w:val="00EF0DEE"/>
    <w:rsid w:val="00EF370E"/>
    <w:rsid w:val="00EF5E97"/>
    <w:rsid w:val="00EF64AA"/>
    <w:rsid w:val="00F020FD"/>
    <w:rsid w:val="00F03073"/>
    <w:rsid w:val="00F044F0"/>
    <w:rsid w:val="00F04EB5"/>
    <w:rsid w:val="00F04F51"/>
    <w:rsid w:val="00F07A80"/>
    <w:rsid w:val="00F107E4"/>
    <w:rsid w:val="00F10AB3"/>
    <w:rsid w:val="00F10C32"/>
    <w:rsid w:val="00F116F9"/>
    <w:rsid w:val="00F11985"/>
    <w:rsid w:val="00F132E1"/>
    <w:rsid w:val="00F13A40"/>
    <w:rsid w:val="00F14F5D"/>
    <w:rsid w:val="00F17FFD"/>
    <w:rsid w:val="00F225CF"/>
    <w:rsid w:val="00F25385"/>
    <w:rsid w:val="00F267AE"/>
    <w:rsid w:val="00F27018"/>
    <w:rsid w:val="00F274CF"/>
    <w:rsid w:val="00F304F2"/>
    <w:rsid w:val="00F306F9"/>
    <w:rsid w:val="00F3105C"/>
    <w:rsid w:val="00F32584"/>
    <w:rsid w:val="00F366A2"/>
    <w:rsid w:val="00F37375"/>
    <w:rsid w:val="00F419AB"/>
    <w:rsid w:val="00F44484"/>
    <w:rsid w:val="00F474A9"/>
    <w:rsid w:val="00F53125"/>
    <w:rsid w:val="00F5695B"/>
    <w:rsid w:val="00F57E26"/>
    <w:rsid w:val="00F61427"/>
    <w:rsid w:val="00F61579"/>
    <w:rsid w:val="00F62635"/>
    <w:rsid w:val="00F63228"/>
    <w:rsid w:val="00F66956"/>
    <w:rsid w:val="00F67C68"/>
    <w:rsid w:val="00F67D83"/>
    <w:rsid w:val="00F72CAA"/>
    <w:rsid w:val="00F77F84"/>
    <w:rsid w:val="00F81743"/>
    <w:rsid w:val="00F8276A"/>
    <w:rsid w:val="00F91F78"/>
    <w:rsid w:val="00F940A2"/>
    <w:rsid w:val="00F94F36"/>
    <w:rsid w:val="00FA1C1C"/>
    <w:rsid w:val="00FA5A24"/>
    <w:rsid w:val="00FA6B36"/>
    <w:rsid w:val="00FA6CE7"/>
    <w:rsid w:val="00FB14E2"/>
    <w:rsid w:val="00FB1868"/>
    <w:rsid w:val="00FB276D"/>
    <w:rsid w:val="00FB494E"/>
    <w:rsid w:val="00FB5623"/>
    <w:rsid w:val="00FB5ECD"/>
    <w:rsid w:val="00FC4330"/>
    <w:rsid w:val="00FC5AD7"/>
    <w:rsid w:val="00FC69C2"/>
    <w:rsid w:val="00FC7757"/>
    <w:rsid w:val="00FD17ED"/>
    <w:rsid w:val="00FE1087"/>
    <w:rsid w:val="00FE30CF"/>
    <w:rsid w:val="00FE3235"/>
    <w:rsid w:val="00FE4490"/>
    <w:rsid w:val="00FE5C9A"/>
    <w:rsid w:val="00FF167F"/>
    <w:rsid w:val="00FF1724"/>
    <w:rsid w:val="00FF1D44"/>
    <w:rsid w:val="00FF1EBF"/>
    <w:rsid w:val="00FF2F5E"/>
    <w:rsid w:val="00FF5C3E"/>
    <w:rsid w:val="00FF5C84"/>
    <w:rsid w:val="00FF700F"/>
    <w:rsid w:val="00FF7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51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sid w:val="00A35148"/>
    <w:rPr>
      <w:color w:val="0000FF"/>
      <w:u w:val="single"/>
    </w:rPr>
  </w:style>
  <w:style w:type="paragraph" w:styleId="BodyText">
    <w:name w:val="Body Text"/>
    <w:basedOn w:val="Normal"/>
    <w:link w:val="BodyTextChar"/>
    <w:rsid w:val="00A35148"/>
    <w:pPr>
      <w:spacing w:after="0" w:line="480" w:lineRule="atLeast"/>
      <w:jc w:val="both"/>
    </w:pPr>
    <w:rPr>
      <w:rFonts w:ascii="Times New Roman" w:eastAsia="Times New Roman" w:hAnsi="Times New Roman" w:cs="Times New Roman"/>
      <w:sz w:val="24"/>
      <w:szCs w:val="20"/>
      <w:lang w:val="de-DE" w:eastAsia="de-DE"/>
    </w:rPr>
  </w:style>
  <w:style w:type="character" w:customStyle="1" w:styleId="BodyTextChar">
    <w:name w:val="Body Text Char"/>
    <w:basedOn w:val="DefaultParagraphFont"/>
    <w:link w:val="BodyText"/>
    <w:rsid w:val="00A35148"/>
    <w:rPr>
      <w:rFonts w:ascii="Times New Roman" w:eastAsia="Times New Roman" w:hAnsi="Times New Roman" w:cs="Times New Roman"/>
      <w:sz w:val="24"/>
      <w:szCs w:val="20"/>
      <w:lang w:val="de-DE"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014C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01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317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17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17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17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1792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D65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65CC"/>
  </w:style>
  <w:style w:type="paragraph" w:styleId="Footer">
    <w:name w:val="footer"/>
    <w:basedOn w:val="Normal"/>
    <w:link w:val="FooterChar"/>
    <w:uiPriority w:val="99"/>
    <w:unhideWhenUsed/>
    <w:rsid w:val="00DD65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65CC"/>
  </w:style>
  <w:style w:type="paragraph" w:styleId="ListParagraph">
    <w:name w:val="List Paragraph"/>
    <w:basedOn w:val="Normal"/>
    <w:uiPriority w:val="34"/>
    <w:qFormat/>
    <w:rsid w:val="00B363DC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3E71D8"/>
    <w:rPr>
      <w:color w:val="808080"/>
    </w:rPr>
  </w:style>
  <w:style w:type="character" w:styleId="Emphasis">
    <w:name w:val="Emphasis"/>
    <w:basedOn w:val="DefaultParagraphFont"/>
    <w:uiPriority w:val="20"/>
    <w:qFormat/>
    <w:rsid w:val="00644832"/>
    <w:rPr>
      <w:i/>
      <w:iCs/>
    </w:rPr>
  </w:style>
  <w:style w:type="paragraph" w:styleId="Revision">
    <w:name w:val="Revision"/>
    <w:hidden/>
    <w:uiPriority w:val="99"/>
    <w:semiHidden/>
    <w:rsid w:val="00F132E1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51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nhideWhenUsed/>
    <w:rsid w:val="00A35148"/>
    <w:rPr>
      <w:color w:val="0000FF"/>
      <w:u w:val="single"/>
    </w:rPr>
  </w:style>
  <w:style w:type="paragraph" w:styleId="BodyText">
    <w:name w:val="Body Text"/>
    <w:basedOn w:val="Normal"/>
    <w:link w:val="BodyTextChar"/>
    <w:rsid w:val="00A35148"/>
    <w:pPr>
      <w:spacing w:after="0" w:line="480" w:lineRule="atLeast"/>
      <w:jc w:val="both"/>
    </w:pPr>
    <w:rPr>
      <w:rFonts w:ascii="Times New Roman" w:eastAsia="Times New Roman" w:hAnsi="Times New Roman" w:cs="Times New Roman"/>
      <w:sz w:val="24"/>
      <w:szCs w:val="20"/>
      <w:lang w:val="de-DE" w:eastAsia="de-DE"/>
    </w:rPr>
  </w:style>
  <w:style w:type="character" w:customStyle="1" w:styleId="BodyTextChar">
    <w:name w:val="Body Text Char"/>
    <w:basedOn w:val="DefaultParagraphFont"/>
    <w:link w:val="BodyText"/>
    <w:rsid w:val="00A35148"/>
    <w:rPr>
      <w:rFonts w:ascii="Times New Roman" w:eastAsia="Times New Roman" w:hAnsi="Times New Roman" w:cs="Times New Roman"/>
      <w:sz w:val="24"/>
      <w:szCs w:val="20"/>
      <w:lang w:val="de-DE" w:eastAsia="de-D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014C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01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23179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179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179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17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1792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D65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65CC"/>
  </w:style>
  <w:style w:type="paragraph" w:styleId="Footer">
    <w:name w:val="footer"/>
    <w:basedOn w:val="Normal"/>
    <w:link w:val="FooterChar"/>
    <w:uiPriority w:val="99"/>
    <w:unhideWhenUsed/>
    <w:rsid w:val="00DD65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65CC"/>
  </w:style>
  <w:style w:type="paragraph" w:styleId="ListParagraph">
    <w:name w:val="List Paragraph"/>
    <w:basedOn w:val="Normal"/>
    <w:uiPriority w:val="34"/>
    <w:qFormat/>
    <w:rsid w:val="00B363DC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3E71D8"/>
    <w:rPr>
      <w:color w:val="808080"/>
    </w:rPr>
  </w:style>
  <w:style w:type="character" w:styleId="Emphasis">
    <w:name w:val="Emphasis"/>
    <w:basedOn w:val="DefaultParagraphFont"/>
    <w:uiPriority w:val="20"/>
    <w:qFormat/>
    <w:rsid w:val="00644832"/>
    <w:rPr>
      <w:i/>
      <w:iCs/>
    </w:rPr>
  </w:style>
  <w:style w:type="paragraph" w:styleId="Revision">
    <w:name w:val="Revision"/>
    <w:hidden/>
    <w:uiPriority w:val="99"/>
    <w:semiHidden/>
    <w:rsid w:val="00F132E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306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1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559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9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9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16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3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1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A909FDC-9224-4B17-9080-0A56450629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6</Words>
  <Characters>1349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DKFZ</Company>
  <LinksUpToDate>false</LinksUpToDate>
  <CharactersWithSpaces>1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Muhammad Usman Rashid</dc:creator>
  <cp:lastModifiedBy>Dr. Muhammad Usman Rashid</cp:lastModifiedBy>
  <cp:revision>12</cp:revision>
  <cp:lastPrinted>2015-04-22T04:03:00Z</cp:lastPrinted>
  <dcterms:created xsi:type="dcterms:W3CDTF">2015-04-24T07:05:00Z</dcterms:created>
  <dcterms:modified xsi:type="dcterms:W3CDTF">2015-09-03T10:34:00Z</dcterms:modified>
</cp:coreProperties>
</file>